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118" w:rsidRPr="00925613" w:rsidRDefault="005A3CCC" w:rsidP="00E06118">
      <w:pPr>
        <w:suppressLineNumbers/>
        <w:spacing w:afterLines="50" w:after="120"/>
        <w:rPr>
          <w:b/>
        </w:rPr>
      </w:pPr>
      <w:r w:rsidRPr="00925613">
        <w:rPr>
          <w:b/>
        </w:rPr>
        <w:t>Table</w:t>
      </w:r>
      <w:r w:rsidRPr="00925613">
        <w:rPr>
          <w:rFonts w:hint="eastAsia"/>
          <w:b/>
        </w:rPr>
        <w:t xml:space="preserve"> </w:t>
      </w:r>
      <w:r w:rsidR="00503348" w:rsidRPr="00925613">
        <w:rPr>
          <w:b/>
        </w:rPr>
        <w:t>S</w:t>
      </w:r>
      <w:r w:rsidR="00E06118" w:rsidRPr="00925613">
        <w:rPr>
          <w:rFonts w:hint="eastAsia"/>
          <w:b/>
        </w:rPr>
        <w:t>1</w:t>
      </w:r>
      <w:r w:rsidR="00DC1358">
        <w:rPr>
          <w:b/>
        </w:rPr>
        <w:t xml:space="preserve"> </w:t>
      </w:r>
      <w:r w:rsidR="00915295" w:rsidRPr="00925613">
        <w:rPr>
          <w:rFonts w:hint="eastAsia"/>
          <w:b/>
        </w:rPr>
        <w:t>Oligonucleotide primers for qRT-PCR analysi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0"/>
        <w:gridCol w:w="4107"/>
        <w:gridCol w:w="3879"/>
      </w:tblGrid>
      <w:tr w:rsidR="00E06118" w:rsidRPr="004F6A02" w:rsidTr="001E14B1">
        <w:trPr>
          <w:trHeight w:val="330"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4F6A02">
              <w:rPr>
                <w:b/>
                <w:bCs/>
                <w:kern w:val="0"/>
                <w:sz w:val="20"/>
                <w:szCs w:val="20"/>
              </w:rPr>
              <w:t>uniEST ID</w:t>
            </w:r>
          </w:p>
        </w:tc>
        <w:tc>
          <w:tcPr>
            <w:tcW w:w="2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4F6A02">
              <w:rPr>
                <w:b/>
                <w:bCs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4F6A02">
              <w:rPr>
                <w:b/>
                <w:bCs/>
                <w:kern w:val="0"/>
                <w:sz w:val="20"/>
                <w:szCs w:val="20"/>
              </w:rPr>
              <w:t>Reverse primer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11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CCCAAGAGGATCACGTCACT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GACAGCAGCAGCACCAA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13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ACGGGAATTCGACCCAAAC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CTCCACCTGGGCCTTCT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18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AGAGAAGATCACAATCGACACTAAAA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GTGGTAGGATATGGTCAGCTTT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22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GCGATTTCGACTTTGAGCCATG-3'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TTGCTTCCACCATCCGCAT-3'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44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118" w:rsidRPr="004F6A02" w:rsidRDefault="00E06118" w:rsidP="001E14B1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’</w:t>
            </w:r>
            <w:r>
              <w:rPr>
                <w:rFonts w:ascii="Courier New" w:hAnsi="Courier New" w:cs="Courier New" w:hint="eastAsia"/>
                <w:color w:val="000000"/>
                <w:sz w:val="18"/>
                <w:szCs w:val="18"/>
              </w:rPr>
              <w:t>-TGGTGGTGAATTTTGGACTTATGA-3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118" w:rsidRPr="004F6A02" w:rsidRDefault="00E06118" w:rsidP="001E14B1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’</w:t>
            </w:r>
            <w:r>
              <w:rPr>
                <w:rFonts w:ascii="Courier New" w:hAnsi="Courier New" w:cs="Courier New" w:hint="eastAsia"/>
                <w:color w:val="000000"/>
                <w:sz w:val="18"/>
                <w:szCs w:val="18"/>
              </w:rPr>
              <w:t>-CAATTTCTGCCAACCTCTTTCC-3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74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CCTTCTTGTCTTAGCCCCTGAT-3'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GTGCACAGGTGGTGTCAATTAA-3'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76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TTCGCAGGGAAGCAGTTG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GGTGAAGGGTGGACTCCTTCT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81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ACCAAGCCATGGAGAAGAAATC-3'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CCCTGTAAGTATTCGCCAGGTT-3'</w:t>
            </w:r>
          </w:p>
        </w:tc>
      </w:tr>
      <w:tr w:rsidR="00E06118" w:rsidRPr="004F6A02" w:rsidTr="001E14B1">
        <w:trPr>
          <w:trHeight w:val="4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Contig085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TGCAGAGGTCGAAATGTATGTG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TCCTAGTGTTTACTGCCTGGATGTAT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A026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GCCAGATAAGTTGGTGTCATTGTC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CACCATTACATCCTTGGTTTTC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B009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TTGAAAAGGCTTCTGGCAAGA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ATAAACCTCCGTGGCATCTC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B170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AGGGAAGTGTGGAATTGCA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TGATAGAGACCTCATTGCTTTGG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D085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GCAACCAAGGAGAAGCCTTCT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TGTTGCCTTCATCGTCCAA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D127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TGTCTTGCTGCGGTGGTAACT-3'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GCCACTCCCATGACCAAAGTCT-3'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D212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TGCCACACCATGCCTTACC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CACCAAGCGCCACCTT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D290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AGACTTTTTTCAAGATGAAGAGGATAA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TGGAAACCAAAATTACAAGGGTTT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MBD323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TTCGGGAGCAAAGGATTCG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GTTCTGCCCTCGTTTCTCGTA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NG3C332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GGCATTTCAGATGCACCATTTT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TTTTTCATGGAACTCTGTCAAACG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VG3C214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CAGTTATCACAGGAGGCAAGTGA-3’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’-GCCAAACCAACGAGCTTCTC-3’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VrActin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CACCTCTGCCGAAAAGGAAAT-3'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TGACCTGTCCATCAGGCAATT-3'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VrDhn</w:t>
            </w:r>
            <w:r w:rsidR="006E21D8">
              <w:rPr>
                <w:rFonts w:hint="eastAsia"/>
                <w:sz w:val="18"/>
                <w:szCs w:val="18"/>
              </w:rPr>
              <w:t>1</w:t>
            </w:r>
            <w:r w:rsidRPr="004F6A02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GGCAAGTTATCAGAAGCAGTACGA-3'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GGTGACACTGGCAGCCTGAA3'</w:t>
            </w:r>
          </w:p>
        </w:tc>
      </w:tr>
      <w:tr w:rsidR="00E06118" w:rsidRPr="004F6A02" w:rsidTr="001E14B1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sz w:val="18"/>
                <w:szCs w:val="18"/>
              </w:rPr>
            </w:pPr>
            <w:r w:rsidRPr="004F6A02">
              <w:rPr>
                <w:sz w:val="18"/>
                <w:szCs w:val="18"/>
              </w:rPr>
              <w:t>VrLTP1</w:t>
            </w:r>
          </w:p>
        </w:tc>
        <w:tc>
          <w:tcPr>
            <w:tcW w:w="2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CCAGGCCGTGTGCAATTG-3'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6118" w:rsidRPr="004F6A02" w:rsidRDefault="00E06118" w:rsidP="001E14B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F6A02">
              <w:rPr>
                <w:rFonts w:ascii="Courier New" w:hAnsi="Courier New" w:cs="Courier New"/>
                <w:sz w:val="18"/>
                <w:szCs w:val="18"/>
              </w:rPr>
              <w:t>5'-TGGTGGAGGTGCTGATCTTGTA-3'</w:t>
            </w:r>
          </w:p>
        </w:tc>
      </w:tr>
    </w:tbl>
    <w:p w:rsidR="000A1BC2" w:rsidRPr="00CB36DE" w:rsidRDefault="000A1BC2" w:rsidP="002403AF">
      <w:pPr>
        <w:suppressLineNumbers/>
        <w:tabs>
          <w:tab w:val="right" w:pos="360"/>
          <w:tab w:val="left" w:pos="540"/>
        </w:tabs>
        <w:spacing w:line="360" w:lineRule="auto"/>
        <w:jc w:val="both"/>
      </w:pPr>
      <w:bookmarkStart w:id="0" w:name="_GoBack"/>
      <w:bookmarkEnd w:id="0"/>
    </w:p>
    <w:sectPr w:rsidR="000A1BC2" w:rsidRPr="00CB36DE" w:rsidSect="00EB4540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1873" w:rsidRDefault="00F11873" w:rsidP="00057C61">
      <w:r>
        <w:separator/>
      </w:r>
    </w:p>
  </w:endnote>
  <w:endnote w:type="continuationSeparator" w:id="0">
    <w:p w:rsidR="00F11873" w:rsidRDefault="00F11873" w:rsidP="0005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7C2F" w:rsidRDefault="005C7C2F">
    <w:pPr>
      <w:pStyle w:val="ab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E21D8" w:rsidRPr="006E21D8">
      <w:rPr>
        <w:noProof/>
        <w:lang w:val="zh-TW"/>
      </w:rPr>
      <w:t>1</w:t>
    </w:r>
    <w:r>
      <w:fldChar w:fldCharType="end"/>
    </w:r>
  </w:p>
  <w:p w:rsidR="005C7C2F" w:rsidRDefault="005C7C2F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1873" w:rsidRDefault="00F11873" w:rsidP="00057C61">
      <w:r>
        <w:separator/>
      </w:r>
    </w:p>
  </w:footnote>
  <w:footnote w:type="continuationSeparator" w:id="0">
    <w:p w:rsidR="00F11873" w:rsidRDefault="00F11873" w:rsidP="00057C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6F41840"/>
    <w:lvl w:ilvl="0">
      <w:start w:val="1"/>
      <w:numFmt w:val="decimal"/>
      <w:pStyle w:val="5"/>
      <w:lvlText w:val="%1."/>
      <w:lvlJc w:val="left"/>
      <w:pPr>
        <w:tabs>
          <w:tab w:val="num" w:pos="2281"/>
        </w:tabs>
        <w:ind w:leftChars="1000" w:left="2281" w:hangingChars="200" w:hanging="360"/>
      </w:pPr>
    </w:lvl>
  </w:abstractNum>
  <w:abstractNum w:abstractNumId="1" w15:restartNumberingAfterBreak="0">
    <w:nsid w:val="FFFFFF7D"/>
    <w:multiLevelType w:val="singleLevel"/>
    <w:tmpl w:val="2556DC46"/>
    <w:lvl w:ilvl="0">
      <w:start w:val="1"/>
      <w:numFmt w:val="decimal"/>
      <w:pStyle w:val="4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A6FA769C"/>
    <w:lvl w:ilvl="0">
      <w:start w:val="1"/>
      <w:numFmt w:val="decimal"/>
      <w:pStyle w:val="3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C6CAAD0A"/>
    <w:lvl w:ilvl="0">
      <w:start w:val="1"/>
      <w:numFmt w:val="decimal"/>
      <w:pStyle w:val="2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B8588D20"/>
    <w:lvl w:ilvl="0">
      <w:start w:val="1"/>
      <w:numFmt w:val="bullet"/>
      <w:pStyle w:val="50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6FC0378"/>
    <w:lvl w:ilvl="0">
      <w:start w:val="1"/>
      <w:numFmt w:val="bullet"/>
      <w:pStyle w:val="40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0764230"/>
    <w:lvl w:ilvl="0">
      <w:start w:val="1"/>
      <w:numFmt w:val="bullet"/>
      <w:pStyle w:val="30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6A24466"/>
    <w:lvl w:ilvl="0">
      <w:start w:val="1"/>
      <w:numFmt w:val="bullet"/>
      <w:pStyle w:val="20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D08E48A"/>
    <w:lvl w:ilvl="0">
      <w:start w:val="1"/>
      <w:numFmt w:val="decimal"/>
      <w:pStyle w:val="a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A9524FCE"/>
    <w:lvl w:ilvl="0">
      <w:start w:val="1"/>
      <w:numFmt w:val="bullet"/>
      <w:pStyle w:val="a0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367409D"/>
    <w:multiLevelType w:val="hybridMultilevel"/>
    <w:tmpl w:val="F2F0A34C"/>
    <w:lvl w:ilvl="0" w:tplc="04090003">
      <w:start w:val="1"/>
      <w:numFmt w:val="bullet"/>
      <w:lvlText w:val="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05152F5B"/>
    <w:multiLevelType w:val="multilevel"/>
    <w:tmpl w:val="A3B834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C87389F"/>
    <w:multiLevelType w:val="hybridMultilevel"/>
    <w:tmpl w:val="D5DE567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 w15:restartNumberingAfterBreak="0">
    <w:nsid w:val="105702C8"/>
    <w:multiLevelType w:val="hybridMultilevel"/>
    <w:tmpl w:val="CA0A9D3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16044CF0"/>
    <w:multiLevelType w:val="hybridMultilevel"/>
    <w:tmpl w:val="750A78E8"/>
    <w:lvl w:ilvl="0" w:tplc="D6503A1A">
      <w:start w:val="1"/>
      <w:numFmt w:val="decimal"/>
      <w:suff w:val="space"/>
      <w:lvlText w:val="%1."/>
      <w:lvlJc w:val="left"/>
      <w:pPr>
        <w:ind w:left="92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15" w15:restartNumberingAfterBreak="0">
    <w:nsid w:val="1D381E43"/>
    <w:multiLevelType w:val="hybridMultilevel"/>
    <w:tmpl w:val="CABACDF6"/>
    <w:lvl w:ilvl="0" w:tplc="FC248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1D5F7B74"/>
    <w:multiLevelType w:val="hybridMultilevel"/>
    <w:tmpl w:val="99E8DEDC"/>
    <w:lvl w:ilvl="0" w:tplc="82823DC8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EDDCC0B0">
      <w:start w:val="1"/>
      <w:numFmt w:val="decimal"/>
      <w:lvlText w:val="(%2)"/>
      <w:lvlJc w:val="left"/>
      <w:pPr>
        <w:tabs>
          <w:tab w:val="num" w:pos="945"/>
        </w:tabs>
        <w:ind w:left="945" w:hanging="465"/>
      </w:pPr>
      <w:rPr>
        <w:rFonts w:hint="eastAsia"/>
      </w:rPr>
    </w:lvl>
    <w:lvl w:ilvl="2" w:tplc="28B05A1A">
      <w:start w:val="1"/>
      <w:numFmt w:val="decimal"/>
      <w:lvlText w:val="%3."/>
      <w:lvlJc w:val="left"/>
      <w:pPr>
        <w:tabs>
          <w:tab w:val="num" w:pos="1320"/>
        </w:tabs>
        <w:ind w:left="1320" w:hanging="36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1E420B69"/>
    <w:multiLevelType w:val="hybridMultilevel"/>
    <w:tmpl w:val="A1D4C234"/>
    <w:lvl w:ilvl="0" w:tplc="004E166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1EAE3493"/>
    <w:multiLevelType w:val="hybridMultilevel"/>
    <w:tmpl w:val="55ECA79E"/>
    <w:lvl w:ilvl="0" w:tplc="0409000B">
      <w:start w:val="1"/>
      <w:numFmt w:val="bullet"/>
      <w:lvlText w:val="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14D2E50"/>
    <w:multiLevelType w:val="multilevel"/>
    <w:tmpl w:val="04090023"/>
    <w:lvl w:ilvl="0">
      <w:start w:val="1"/>
      <w:numFmt w:val="ideographTraditional"/>
      <w:suff w:val="nothing"/>
      <w:lvlText w:val="%1、"/>
      <w:lvlJc w:val="left"/>
      <w:pPr>
        <w:tabs>
          <w:tab w:val="num" w:pos="425"/>
        </w:tabs>
        <w:ind w:left="425" w:hanging="425"/>
      </w:pPr>
    </w:lvl>
    <w:lvl w:ilvl="1">
      <w:start w:val="1"/>
      <w:numFmt w:val="ideographZodiac"/>
      <w:suff w:val="nothing"/>
      <w:lvlText w:val="%2、"/>
      <w:lvlJc w:val="left"/>
      <w:pPr>
        <w:tabs>
          <w:tab w:val="num" w:pos="992"/>
        </w:tabs>
        <w:ind w:left="992" w:hanging="567"/>
      </w:pPr>
    </w:lvl>
    <w:lvl w:ilvl="2">
      <w:start w:val="1"/>
      <w:numFmt w:val="ideographLegalTraditional"/>
      <w:suff w:val="nothing"/>
      <w:lvlText w:val="%3、"/>
      <w:lvlJc w:val="left"/>
      <w:pPr>
        <w:tabs>
          <w:tab w:val="num" w:pos="1418"/>
        </w:tabs>
        <w:ind w:left="1418" w:hanging="567"/>
      </w:pPr>
    </w:lvl>
    <w:lvl w:ilvl="3">
      <w:start w:val="1"/>
      <w:numFmt w:val="taiwaneseCountingThousand"/>
      <w:suff w:val="nothing"/>
      <w:lvlText w:val="%4、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</w:lvl>
  </w:abstractNum>
  <w:abstractNum w:abstractNumId="20" w15:restartNumberingAfterBreak="0">
    <w:nsid w:val="3C6C4483"/>
    <w:multiLevelType w:val="hybridMultilevel"/>
    <w:tmpl w:val="35A43266"/>
    <w:lvl w:ilvl="0" w:tplc="195C1F26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3FDE76E7"/>
    <w:multiLevelType w:val="multilevel"/>
    <w:tmpl w:val="B562E9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11B7B68"/>
    <w:multiLevelType w:val="multilevel"/>
    <w:tmpl w:val="19AAD3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5580A7C"/>
    <w:multiLevelType w:val="multilevel"/>
    <w:tmpl w:val="3FE245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65207D8"/>
    <w:multiLevelType w:val="hybridMultilevel"/>
    <w:tmpl w:val="6BA05E02"/>
    <w:lvl w:ilvl="0" w:tplc="86722576">
      <w:start w:val="5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47776007"/>
    <w:multiLevelType w:val="hybridMultilevel"/>
    <w:tmpl w:val="127802F4"/>
    <w:lvl w:ilvl="0" w:tplc="2B5E42CC">
      <w:start w:val="1"/>
      <w:numFmt w:val="decimal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47EA28CA"/>
    <w:multiLevelType w:val="hybridMultilevel"/>
    <w:tmpl w:val="8090A2BA"/>
    <w:lvl w:ilvl="0" w:tplc="98E645BA">
      <w:numFmt w:val="bullet"/>
      <w:lvlText w:val="-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443DB2"/>
    <w:multiLevelType w:val="hybridMultilevel"/>
    <w:tmpl w:val="A9FEEE42"/>
    <w:lvl w:ilvl="0" w:tplc="E92CF4DE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D1B5D36"/>
    <w:multiLevelType w:val="hybridMultilevel"/>
    <w:tmpl w:val="46D8266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1AA26C8"/>
    <w:multiLevelType w:val="hybridMultilevel"/>
    <w:tmpl w:val="31329ACA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5363499D"/>
    <w:multiLevelType w:val="hybridMultilevel"/>
    <w:tmpl w:val="8E76BA9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1" w15:restartNumberingAfterBreak="0">
    <w:nsid w:val="554F7435"/>
    <w:multiLevelType w:val="hybridMultilevel"/>
    <w:tmpl w:val="2836E6FC"/>
    <w:lvl w:ilvl="0" w:tplc="4FAE1C26">
      <w:start w:val="1"/>
      <w:numFmt w:val="decimal"/>
      <w:suff w:val="space"/>
      <w:lvlText w:val="%1."/>
      <w:lvlJc w:val="left"/>
      <w:pPr>
        <w:ind w:left="92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32" w15:restartNumberingAfterBreak="0">
    <w:nsid w:val="57C440AC"/>
    <w:multiLevelType w:val="hybridMultilevel"/>
    <w:tmpl w:val="E4F2A00A"/>
    <w:lvl w:ilvl="0" w:tplc="72F21DD6">
      <w:start w:val="21"/>
      <w:numFmt w:val="bullet"/>
      <w:lvlText w:val=""/>
      <w:lvlJc w:val="left"/>
      <w:pPr>
        <w:tabs>
          <w:tab w:val="num" w:pos="2817"/>
        </w:tabs>
        <w:ind w:left="2817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3417"/>
        </w:tabs>
        <w:ind w:left="341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3897"/>
        </w:tabs>
        <w:ind w:left="389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4377"/>
        </w:tabs>
        <w:ind w:left="437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4857"/>
        </w:tabs>
        <w:ind w:left="485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5337"/>
        </w:tabs>
        <w:ind w:left="533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5817"/>
        </w:tabs>
        <w:ind w:left="581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6297"/>
        </w:tabs>
        <w:ind w:left="629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6777"/>
        </w:tabs>
        <w:ind w:left="6777" w:hanging="480"/>
      </w:pPr>
      <w:rPr>
        <w:rFonts w:ascii="Wingdings" w:hAnsi="Wingdings" w:hint="default"/>
      </w:rPr>
    </w:lvl>
  </w:abstractNum>
  <w:abstractNum w:abstractNumId="33" w15:restartNumberingAfterBreak="0">
    <w:nsid w:val="5A1E7AAD"/>
    <w:multiLevelType w:val="hybridMultilevel"/>
    <w:tmpl w:val="269A327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4" w15:restartNumberingAfterBreak="0">
    <w:nsid w:val="5B3F48A7"/>
    <w:multiLevelType w:val="hybridMultilevel"/>
    <w:tmpl w:val="F1E43C16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5" w15:restartNumberingAfterBreak="0">
    <w:nsid w:val="60F84D09"/>
    <w:multiLevelType w:val="hybridMultilevel"/>
    <w:tmpl w:val="21D2F03A"/>
    <w:lvl w:ilvl="0" w:tplc="2146EF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6" w15:restartNumberingAfterBreak="0">
    <w:nsid w:val="611C3D93"/>
    <w:multiLevelType w:val="hybridMultilevel"/>
    <w:tmpl w:val="ACCA42B0"/>
    <w:lvl w:ilvl="0" w:tplc="1BD03F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7" w15:restartNumberingAfterBreak="0">
    <w:nsid w:val="61A40AED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38" w15:restartNumberingAfterBreak="0">
    <w:nsid w:val="644C748C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39" w15:restartNumberingAfterBreak="0">
    <w:nsid w:val="6767206F"/>
    <w:multiLevelType w:val="hybridMultilevel"/>
    <w:tmpl w:val="FF26228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0" w15:restartNumberingAfterBreak="0">
    <w:nsid w:val="697B6617"/>
    <w:multiLevelType w:val="multilevel"/>
    <w:tmpl w:val="902443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F3F09DB"/>
    <w:multiLevelType w:val="hybridMultilevel"/>
    <w:tmpl w:val="2AECEE66"/>
    <w:lvl w:ilvl="0" w:tplc="32DEF50A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2" w15:restartNumberingAfterBreak="0">
    <w:nsid w:val="6F72265E"/>
    <w:multiLevelType w:val="hybridMultilevel"/>
    <w:tmpl w:val="4B7422E8"/>
    <w:lvl w:ilvl="0" w:tplc="8522D08A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741803EA"/>
    <w:multiLevelType w:val="hybridMultilevel"/>
    <w:tmpl w:val="88746A26"/>
    <w:lvl w:ilvl="0" w:tplc="2146EF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4" w15:restartNumberingAfterBreak="0">
    <w:nsid w:val="75D65FE7"/>
    <w:multiLevelType w:val="hybridMultilevel"/>
    <w:tmpl w:val="FB06AD40"/>
    <w:lvl w:ilvl="0" w:tplc="AE16EEF0">
      <w:start w:val="45"/>
      <w:numFmt w:val="bullet"/>
      <w:lvlText w:val="‧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5" w15:restartNumberingAfterBreak="0">
    <w:nsid w:val="774A2C4D"/>
    <w:multiLevelType w:val="multilevel"/>
    <w:tmpl w:val="D03E4FC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BF41023"/>
    <w:multiLevelType w:val="multilevel"/>
    <w:tmpl w:val="D6DC73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1259B"/>
    <w:multiLevelType w:val="hybridMultilevel"/>
    <w:tmpl w:val="13ECA088"/>
    <w:lvl w:ilvl="0" w:tplc="6E2877B0">
      <w:start w:val="4"/>
      <w:numFmt w:val="decimal"/>
      <w:suff w:val="space"/>
      <w:lvlText w:val="%1."/>
      <w:lvlJc w:val="left"/>
      <w:pPr>
        <w:ind w:left="747" w:hanging="20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num w:numId="1">
    <w:abstractNumId w:val="12"/>
  </w:num>
  <w:num w:numId="2">
    <w:abstractNumId w:val="16"/>
  </w:num>
  <w:num w:numId="3">
    <w:abstractNumId w:val="31"/>
  </w:num>
  <w:num w:numId="4">
    <w:abstractNumId w:val="47"/>
  </w:num>
  <w:num w:numId="5">
    <w:abstractNumId w:val="14"/>
  </w:num>
  <w:num w:numId="6">
    <w:abstractNumId w:val="42"/>
  </w:num>
  <w:num w:numId="7">
    <w:abstractNumId w:val="37"/>
  </w:num>
  <w:num w:numId="8">
    <w:abstractNumId w:val="38"/>
  </w:num>
  <w:num w:numId="9">
    <w:abstractNumId w:val="19"/>
  </w:num>
  <w:num w:numId="10">
    <w:abstractNumId w:val="24"/>
  </w:num>
  <w:num w:numId="11">
    <w:abstractNumId w:val="33"/>
  </w:num>
  <w:num w:numId="12">
    <w:abstractNumId w:val="25"/>
  </w:num>
  <w:num w:numId="13">
    <w:abstractNumId w:val="32"/>
  </w:num>
  <w:num w:numId="14">
    <w:abstractNumId w:val="27"/>
  </w:num>
  <w:num w:numId="15">
    <w:abstractNumId w:val="44"/>
  </w:num>
  <w:num w:numId="16">
    <w:abstractNumId w:val="41"/>
  </w:num>
  <w:num w:numId="17">
    <w:abstractNumId w:val="28"/>
  </w:num>
  <w:num w:numId="18">
    <w:abstractNumId w:val="13"/>
  </w:num>
  <w:num w:numId="19">
    <w:abstractNumId w:val="39"/>
  </w:num>
  <w:num w:numId="20">
    <w:abstractNumId w:val="30"/>
  </w:num>
  <w:num w:numId="21">
    <w:abstractNumId w:val="18"/>
  </w:num>
  <w:num w:numId="22">
    <w:abstractNumId w:val="10"/>
  </w:num>
  <w:num w:numId="23">
    <w:abstractNumId w:val="17"/>
  </w:num>
  <w:num w:numId="24">
    <w:abstractNumId w:val="20"/>
  </w:num>
  <w:num w:numId="25">
    <w:abstractNumId w:val="36"/>
  </w:num>
  <w:num w:numId="26">
    <w:abstractNumId w:val="34"/>
  </w:num>
  <w:num w:numId="27">
    <w:abstractNumId w:val="29"/>
  </w:num>
  <w:num w:numId="28">
    <w:abstractNumId w:val="43"/>
  </w:num>
  <w:num w:numId="29">
    <w:abstractNumId w:val="35"/>
  </w:num>
  <w:num w:numId="30">
    <w:abstractNumId w:val="15"/>
  </w:num>
  <w:num w:numId="31">
    <w:abstractNumId w:val="11"/>
  </w:num>
  <w:num w:numId="32">
    <w:abstractNumId w:val="22"/>
  </w:num>
  <w:num w:numId="33">
    <w:abstractNumId w:val="21"/>
  </w:num>
  <w:num w:numId="34">
    <w:abstractNumId w:val="46"/>
  </w:num>
  <w:num w:numId="35">
    <w:abstractNumId w:val="40"/>
  </w:num>
  <w:num w:numId="36">
    <w:abstractNumId w:val="45"/>
  </w:num>
  <w:num w:numId="37">
    <w:abstractNumId w:val="23"/>
  </w:num>
  <w:num w:numId="38">
    <w:abstractNumId w:val="26"/>
  </w:num>
  <w:num w:numId="39">
    <w:abstractNumId w:val="8"/>
  </w:num>
  <w:num w:numId="40">
    <w:abstractNumId w:val="3"/>
  </w:num>
  <w:num w:numId="41">
    <w:abstractNumId w:val="2"/>
  </w:num>
  <w:num w:numId="42">
    <w:abstractNumId w:val="1"/>
  </w:num>
  <w:num w:numId="43">
    <w:abstractNumId w:val="0"/>
  </w:num>
  <w:num w:numId="44">
    <w:abstractNumId w:val="9"/>
  </w:num>
  <w:num w:numId="45">
    <w:abstractNumId w:val="7"/>
  </w:num>
  <w:num w:numId="46">
    <w:abstractNumId w:val="6"/>
  </w:num>
  <w:num w:numId="47">
    <w:abstractNumId w:val="5"/>
  </w:num>
  <w:num w:numId="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261"/>
    <w:rsid w:val="00001503"/>
    <w:rsid w:val="00001B0B"/>
    <w:rsid w:val="00002D80"/>
    <w:rsid w:val="00003626"/>
    <w:rsid w:val="00004B08"/>
    <w:rsid w:val="00006B85"/>
    <w:rsid w:val="00007025"/>
    <w:rsid w:val="00007927"/>
    <w:rsid w:val="00007E1D"/>
    <w:rsid w:val="0001028C"/>
    <w:rsid w:val="00015591"/>
    <w:rsid w:val="000215D7"/>
    <w:rsid w:val="00022278"/>
    <w:rsid w:val="00022C3A"/>
    <w:rsid w:val="000232BF"/>
    <w:rsid w:val="00023423"/>
    <w:rsid w:val="00023C6D"/>
    <w:rsid w:val="00027A78"/>
    <w:rsid w:val="000315F0"/>
    <w:rsid w:val="00032807"/>
    <w:rsid w:val="00032D8D"/>
    <w:rsid w:val="00033A20"/>
    <w:rsid w:val="000366EE"/>
    <w:rsid w:val="000370A2"/>
    <w:rsid w:val="000371BC"/>
    <w:rsid w:val="0003742C"/>
    <w:rsid w:val="000401E3"/>
    <w:rsid w:val="000405DE"/>
    <w:rsid w:val="000409EC"/>
    <w:rsid w:val="00042AB1"/>
    <w:rsid w:val="00042F31"/>
    <w:rsid w:val="0004472B"/>
    <w:rsid w:val="00050388"/>
    <w:rsid w:val="00052054"/>
    <w:rsid w:val="00052335"/>
    <w:rsid w:val="000534F8"/>
    <w:rsid w:val="000548D0"/>
    <w:rsid w:val="00057B34"/>
    <w:rsid w:val="00057C61"/>
    <w:rsid w:val="0006008C"/>
    <w:rsid w:val="00060746"/>
    <w:rsid w:val="000626ED"/>
    <w:rsid w:val="0006376D"/>
    <w:rsid w:val="0006493E"/>
    <w:rsid w:val="00066D6A"/>
    <w:rsid w:val="00072774"/>
    <w:rsid w:val="0007339D"/>
    <w:rsid w:val="00073711"/>
    <w:rsid w:val="00074609"/>
    <w:rsid w:val="00074E84"/>
    <w:rsid w:val="00075B50"/>
    <w:rsid w:val="00076AC6"/>
    <w:rsid w:val="00076E4D"/>
    <w:rsid w:val="00077504"/>
    <w:rsid w:val="00077ACB"/>
    <w:rsid w:val="00081C77"/>
    <w:rsid w:val="00081D28"/>
    <w:rsid w:val="000833AE"/>
    <w:rsid w:val="00083D60"/>
    <w:rsid w:val="000845C7"/>
    <w:rsid w:val="000900B5"/>
    <w:rsid w:val="000900E5"/>
    <w:rsid w:val="000912D5"/>
    <w:rsid w:val="000920CB"/>
    <w:rsid w:val="0009479A"/>
    <w:rsid w:val="000A1BC2"/>
    <w:rsid w:val="000A27BF"/>
    <w:rsid w:val="000A30FD"/>
    <w:rsid w:val="000A3145"/>
    <w:rsid w:val="000B113F"/>
    <w:rsid w:val="000B146E"/>
    <w:rsid w:val="000B24C7"/>
    <w:rsid w:val="000B3078"/>
    <w:rsid w:val="000B57E6"/>
    <w:rsid w:val="000B63A5"/>
    <w:rsid w:val="000B7C28"/>
    <w:rsid w:val="000B7DEC"/>
    <w:rsid w:val="000B7EE0"/>
    <w:rsid w:val="000C1263"/>
    <w:rsid w:val="000C2E46"/>
    <w:rsid w:val="000C76F3"/>
    <w:rsid w:val="000D7897"/>
    <w:rsid w:val="000D7E1A"/>
    <w:rsid w:val="000E0636"/>
    <w:rsid w:val="000E215E"/>
    <w:rsid w:val="000E218A"/>
    <w:rsid w:val="000E2468"/>
    <w:rsid w:val="000E2A11"/>
    <w:rsid w:val="000E5F77"/>
    <w:rsid w:val="000E6F95"/>
    <w:rsid w:val="000E7564"/>
    <w:rsid w:val="000E7776"/>
    <w:rsid w:val="000F0CE4"/>
    <w:rsid w:val="000F4A68"/>
    <w:rsid w:val="000F5328"/>
    <w:rsid w:val="000F623B"/>
    <w:rsid w:val="000F6F0F"/>
    <w:rsid w:val="0010298F"/>
    <w:rsid w:val="00102E0C"/>
    <w:rsid w:val="00103434"/>
    <w:rsid w:val="0010490E"/>
    <w:rsid w:val="00105DF8"/>
    <w:rsid w:val="001075D5"/>
    <w:rsid w:val="00110460"/>
    <w:rsid w:val="00110B13"/>
    <w:rsid w:val="0011271C"/>
    <w:rsid w:val="00112C4B"/>
    <w:rsid w:val="00112F12"/>
    <w:rsid w:val="001135C6"/>
    <w:rsid w:val="00113C4C"/>
    <w:rsid w:val="00116581"/>
    <w:rsid w:val="0012258A"/>
    <w:rsid w:val="001248E3"/>
    <w:rsid w:val="00126189"/>
    <w:rsid w:val="00127C40"/>
    <w:rsid w:val="00130961"/>
    <w:rsid w:val="00130ADD"/>
    <w:rsid w:val="00130F26"/>
    <w:rsid w:val="001311E4"/>
    <w:rsid w:val="00132E06"/>
    <w:rsid w:val="0013325B"/>
    <w:rsid w:val="00133E27"/>
    <w:rsid w:val="00134594"/>
    <w:rsid w:val="00135D50"/>
    <w:rsid w:val="001369E7"/>
    <w:rsid w:val="0013756B"/>
    <w:rsid w:val="001428FC"/>
    <w:rsid w:val="00142B88"/>
    <w:rsid w:val="00143552"/>
    <w:rsid w:val="00143F50"/>
    <w:rsid w:val="00144598"/>
    <w:rsid w:val="001457CE"/>
    <w:rsid w:val="001459E7"/>
    <w:rsid w:val="00146782"/>
    <w:rsid w:val="00146F5A"/>
    <w:rsid w:val="00151041"/>
    <w:rsid w:val="00152658"/>
    <w:rsid w:val="001532A3"/>
    <w:rsid w:val="00153D62"/>
    <w:rsid w:val="00153E3D"/>
    <w:rsid w:val="00154469"/>
    <w:rsid w:val="00154D82"/>
    <w:rsid w:val="00156084"/>
    <w:rsid w:val="00156568"/>
    <w:rsid w:val="00156996"/>
    <w:rsid w:val="00156C89"/>
    <w:rsid w:val="001572A8"/>
    <w:rsid w:val="00157816"/>
    <w:rsid w:val="0016010D"/>
    <w:rsid w:val="001609BF"/>
    <w:rsid w:val="001612D7"/>
    <w:rsid w:val="001620BA"/>
    <w:rsid w:val="00165689"/>
    <w:rsid w:val="001656F3"/>
    <w:rsid w:val="0016595C"/>
    <w:rsid w:val="0016669E"/>
    <w:rsid w:val="00167CB2"/>
    <w:rsid w:val="00171079"/>
    <w:rsid w:val="00172814"/>
    <w:rsid w:val="00172A35"/>
    <w:rsid w:val="00174AD2"/>
    <w:rsid w:val="0017736F"/>
    <w:rsid w:val="0018084A"/>
    <w:rsid w:val="00186326"/>
    <w:rsid w:val="00192C2E"/>
    <w:rsid w:val="00193F19"/>
    <w:rsid w:val="001945C7"/>
    <w:rsid w:val="00195B2C"/>
    <w:rsid w:val="0019691B"/>
    <w:rsid w:val="00196FBF"/>
    <w:rsid w:val="001A040D"/>
    <w:rsid w:val="001A1133"/>
    <w:rsid w:val="001A268E"/>
    <w:rsid w:val="001A3E81"/>
    <w:rsid w:val="001A5A06"/>
    <w:rsid w:val="001B0FD9"/>
    <w:rsid w:val="001B2061"/>
    <w:rsid w:val="001B6220"/>
    <w:rsid w:val="001C2F46"/>
    <w:rsid w:val="001C33A4"/>
    <w:rsid w:val="001C38F0"/>
    <w:rsid w:val="001C6221"/>
    <w:rsid w:val="001C68C2"/>
    <w:rsid w:val="001D0F92"/>
    <w:rsid w:val="001D17C5"/>
    <w:rsid w:val="001D1ADF"/>
    <w:rsid w:val="001D2E50"/>
    <w:rsid w:val="001D2F1F"/>
    <w:rsid w:val="001D4AFA"/>
    <w:rsid w:val="001D511E"/>
    <w:rsid w:val="001D5702"/>
    <w:rsid w:val="001D6FE5"/>
    <w:rsid w:val="001D768D"/>
    <w:rsid w:val="001E03BF"/>
    <w:rsid w:val="001E0468"/>
    <w:rsid w:val="001E0FEA"/>
    <w:rsid w:val="001E14B1"/>
    <w:rsid w:val="001E253F"/>
    <w:rsid w:val="001E2C58"/>
    <w:rsid w:val="001E370F"/>
    <w:rsid w:val="001E4CBE"/>
    <w:rsid w:val="001E5FB4"/>
    <w:rsid w:val="001E7734"/>
    <w:rsid w:val="001F0FD9"/>
    <w:rsid w:val="001F2C9A"/>
    <w:rsid w:val="001F3731"/>
    <w:rsid w:val="001F3C57"/>
    <w:rsid w:val="001F3EC1"/>
    <w:rsid w:val="001F4102"/>
    <w:rsid w:val="001F4170"/>
    <w:rsid w:val="00201E09"/>
    <w:rsid w:val="00204363"/>
    <w:rsid w:val="002043EA"/>
    <w:rsid w:val="00205556"/>
    <w:rsid w:val="00210C12"/>
    <w:rsid w:val="00211486"/>
    <w:rsid w:val="00212EF4"/>
    <w:rsid w:val="002150AB"/>
    <w:rsid w:val="00216BFF"/>
    <w:rsid w:val="00221553"/>
    <w:rsid w:val="00221FDD"/>
    <w:rsid w:val="00223278"/>
    <w:rsid w:val="0022655A"/>
    <w:rsid w:val="002268DA"/>
    <w:rsid w:val="00230799"/>
    <w:rsid w:val="0023114D"/>
    <w:rsid w:val="00231598"/>
    <w:rsid w:val="0023283D"/>
    <w:rsid w:val="00232911"/>
    <w:rsid w:val="00232E5A"/>
    <w:rsid w:val="0023422D"/>
    <w:rsid w:val="00235B06"/>
    <w:rsid w:val="00235C4C"/>
    <w:rsid w:val="00236B33"/>
    <w:rsid w:val="002378CD"/>
    <w:rsid w:val="002403AF"/>
    <w:rsid w:val="00241457"/>
    <w:rsid w:val="002419DB"/>
    <w:rsid w:val="00242841"/>
    <w:rsid w:val="00244C44"/>
    <w:rsid w:val="00244FB5"/>
    <w:rsid w:val="00245C74"/>
    <w:rsid w:val="00245D12"/>
    <w:rsid w:val="00246731"/>
    <w:rsid w:val="00247D9A"/>
    <w:rsid w:val="0025075F"/>
    <w:rsid w:val="0025120F"/>
    <w:rsid w:val="002519BF"/>
    <w:rsid w:val="0025454B"/>
    <w:rsid w:val="00255FAA"/>
    <w:rsid w:val="00256AFD"/>
    <w:rsid w:val="00257747"/>
    <w:rsid w:val="002627E5"/>
    <w:rsid w:val="002628E4"/>
    <w:rsid w:val="00262B10"/>
    <w:rsid w:val="00263166"/>
    <w:rsid w:val="00263FAF"/>
    <w:rsid w:val="00264261"/>
    <w:rsid w:val="002652DE"/>
    <w:rsid w:val="00271120"/>
    <w:rsid w:val="002712ED"/>
    <w:rsid w:val="00273892"/>
    <w:rsid w:val="00274BC5"/>
    <w:rsid w:val="0027538D"/>
    <w:rsid w:val="002759AA"/>
    <w:rsid w:val="00275B2D"/>
    <w:rsid w:val="00275D3B"/>
    <w:rsid w:val="00275F2D"/>
    <w:rsid w:val="00276240"/>
    <w:rsid w:val="002774EE"/>
    <w:rsid w:val="00280026"/>
    <w:rsid w:val="0028017D"/>
    <w:rsid w:val="00281213"/>
    <w:rsid w:val="002828EE"/>
    <w:rsid w:val="002843AD"/>
    <w:rsid w:val="00286264"/>
    <w:rsid w:val="0028691A"/>
    <w:rsid w:val="0028799A"/>
    <w:rsid w:val="0029072F"/>
    <w:rsid w:val="002911C3"/>
    <w:rsid w:val="00291C1D"/>
    <w:rsid w:val="00293227"/>
    <w:rsid w:val="002936BB"/>
    <w:rsid w:val="00293C99"/>
    <w:rsid w:val="00297C91"/>
    <w:rsid w:val="002A0312"/>
    <w:rsid w:val="002A0890"/>
    <w:rsid w:val="002A0E6B"/>
    <w:rsid w:val="002A2969"/>
    <w:rsid w:val="002A41F7"/>
    <w:rsid w:val="002A4706"/>
    <w:rsid w:val="002A5658"/>
    <w:rsid w:val="002A7354"/>
    <w:rsid w:val="002A7420"/>
    <w:rsid w:val="002A7FDD"/>
    <w:rsid w:val="002B210E"/>
    <w:rsid w:val="002B5DC4"/>
    <w:rsid w:val="002B6A1C"/>
    <w:rsid w:val="002B7B59"/>
    <w:rsid w:val="002C00BE"/>
    <w:rsid w:val="002C02E0"/>
    <w:rsid w:val="002C06B9"/>
    <w:rsid w:val="002C136B"/>
    <w:rsid w:val="002C1F7D"/>
    <w:rsid w:val="002C251C"/>
    <w:rsid w:val="002C2F9C"/>
    <w:rsid w:val="002C3268"/>
    <w:rsid w:val="002C47B7"/>
    <w:rsid w:val="002C594A"/>
    <w:rsid w:val="002C5ACF"/>
    <w:rsid w:val="002D0E34"/>
    <w:rsid w:val="002D597F"/>
    <w:rsid w:val="002E0279"/>
    <w:rsid w:val="002E0F16"/>
    <w:rsid w:val="002E1A73"/>
    <w:rsid w:val="002E2A23"/>
    <w:rsid w:val="002E2CB6"/>
    <w:rsid w:val="002E32F7"/>
    <w:rsid w:val="002E3F7A"/>
    <w:rsid w:val="002E4094"/>
    <w:rsid w:val="002F25E6"/>
    <w:rsid w:val="002F29E5"/>
    <w:rsid w:val="002F4613"/>
    <w:rsid w:val="002F486F"/>
    <w:rsid w:val="002F7943"/>
    <w:rsid w:val="002F7D51"/>
    <w:rsid w:val="0030023B"/>
    <w:rsid w:val="00301850"/>
    <w:rsid w:val="00301F19"/>
    <w:rsid w:val="0030303C"/>
    <w:rsid w:val="003030B6"/>
    <w:rsid w:val="00303DDF"/>
    <w:rsid w:val="00304230"/>
    <w:rsid w:val="0030543F"/>
    <w:rsid w:val="00306450"/>
    <w:rsid w:val="00306CCD"/>
    <w:rsid w:val="00307188"/>
    <w:rsid w:val="003073D7"/>
    <w:rsid w:val="00307576"/>
    <w:rsid w:val="003104AA"/>
    <w:rsid w:val="00311EF2"/>
    <w:rsid w:val="003210B3"/>
    <w:rsid w:val="00322283"/>
    <w:rsid w:val="00324482"/>
    <w:rsid w:val="00326E24"/>
    <w:rsid w:val="00326FC3"/>
    <w:rsid w:val="003279A8"/>
    <w:rsid w:val="00327BCF"/>
    <w:rsid w:val="00333529"/>
    <w:rsid w:val="00343E42"/>
    <w:rsid w:val="00346DDB"/>
    <w:rsid w:val="00347F56"/>
    <w:rsid w:val="00352AEA"/>
    <w:rsid w:val="00352E2E"/>
    <w:rsid w:val="0035335C"/>
    <w:rsid w:val="00354FC1"/>
    <w:rsid w:val="00356642"/>
    <w:rsid w:val="0035777D"/>
    <w:rsid w:val="00357C06"/>
    <w:rsid w:val="00361DC8"/>
    <w:rsid w:val="0036339A"/>
    <w:rsid w:val="003633CF"/>
    <w:rsid w:val="003633FE"/>
    <w:rsid w:val="00366D57"/>
    <w:rsid w:val="0036721F"/>
    <w:rsid w:val="00367926"/>
    <w:rsid w:val="00370489"/>
    <w:rsid w:val="00370CA9"/>
    <w:rsid w:val="00370F55"/>
    <w:rsid w:val="00371F79"/>
    <w:rsid w:val="0037275D"/>
    <w:rsid w:val="003739A3"/>
    <w:rsid w:val="00375C7E"/>
    <w:rsid w:val="00376AD3"/>
    <w:rsid w:val="003776E7"/>
    <w:rsid w:val="00382779"/>
    <w:rsid w:val="003859F3"/>
    <w:rsid w:val="00386F10"/>
    <w:rsid w:val="00390186"/>
    <w:rsid w:val="0039368B"/>
    <w:rsid w:val="00393D36"/>
    <w:rsid w:val="0039550C"/>
    <w:rsid w:val="003963E4"/>
    <w:rsid w:val="003975E6"/>
    <w:rsid w:val="003975ED"/>
    <w:rsid w:val="003A18CA"/>
    <w:rsid w:val="003A1D87"/>
    <w:rsid w:val="003A2690"/>
    <w:rsid w:val="003A3109"/>
    <w:rsid w:val="003A7188"/>
    <w:rsid w:val="003A73C8"/>
    <w:rsid w:val="003B0FCC"/>
    <w:rsid w:val="003B2B01"/>
    <w:rsid w:val="003B3AED"/>
    <w:rsid w:val="003B4480"/>
    <w:rsid w:val="003B4A09"/>
    <w:rsid w:val="003B4B1A"/>
    <w:rsid w:val="003B52D0"/>
    <w:rsid w:val="003B6677"/>
    <w:rsid w:val="003C0BDA"/>
    <w:rsid w:val="003C1FDA"/>
    <w:rsid w:val="003C2F24"/>
    <w:rsid w:val="003C328E"/>
    <w:rsid w:val="003C42EE"/>
    <w:rsid w:val="003C5038"/>
    <w:rsid w:val="003D0D6A"/>
    <w:rsid w:val="003D0D80"/>
    <w:rsid w:val="003D2867"/>
    <w:rsid w:val="003D290D"/>
    <w:rsid w:val="003D29E5"/>
    <w:rsid w:val="003D332C"/>
    <w:rsid w:val="003D337B"/>
    <w:rsid w:val="003D39F7"/>
    <w:rsid w:val="003D504C"/>
    <w:rsid w:val="003D505E"/>
    <w:rsid w:val="003D5DD2"/>
    <w:rsid w:val="003D757B"/>
    <w:rsid w:val="003E024C"/>
    <w:rsid w:val="003E094D"/>
    <w:rsid w:val="003E0AF7"/>
    <w:rsid w:val="003E36CF"/>
    <w:rsid w:val="003E415F"/>
    <w:rsid w:val="003E5FA5"/>
    <w:rsid w:val="003E7AC5"/>
    <w:rsid w:val="003E7DA5"/>
    <w:rsid w:val="003F03D3"/>
    <w:rsid w:val="003F0940"/>
    <w:rsid w:val="003F0DF7"/>
    <w:rsid w:val="003F2CF4"/>
    <w:rsid w:val="003F3AF8"/>
    <w:rsid w:val="003F6387"/>
    <w:rsid w:val="003F6E83"/>
    <w:rsid w:val="00402A9B"/>
    <w:rsid w:val="00403682"/>
    <w:rsid w:val="004048D8"/>
    <w:rsid w:val="00404C6B"/>
    <w:rsid w:val="004058F5"/>
    <w:rsid w:val="004075DB"/>
    <w:rsid w:val="00407BE1"/>
    <w:rsid w:val="0041006A"/>
    <w:rsid w:val="0041310C"/>
    <w:rsid w:val="004138FD"/>
    <w:rsid w:val="00413B82"/>
    <w:rsid w:val="004140B3"/>
    <w:rsid w:val="0041477D"/>
    <w:rsid w:val="00416954"/>
    <w:rsid w:val="00416C9D"/>
    <w:rsid w:val="00416FED"/>
    <w:rsid w:val="00420FFA"/>
    <w:rsid w:val="00421349"/>
    <w:rsid w:val="00423066"/>
    <w:rsid w:val="00423685"/>
    <w:rsid w:val="00424237"/>
    <w:rsid w:val="004257B1"/>
    <w:rsid w:val="0042676B"/>
    <w:rsid w:val="0042699F"/>
    <w:rsid w:val="00427E6D"/>
    <w:rsid w:val="00433381"/>
    <w:rsid w:val="00433875"/>
    <w:rsid w:val="0043388A"/>
    <w:rsid w:val="00434518"/>
    <w:rsid w:val="00435ADA"/>
    <w:rsid w:val="004409B3"/>
    <w:rsid w:val="00441CD1"/>
    <w:rsid w:val="00446611"/>
    <w:rsid w:val="00447B4B"/>
    <w:rsid w:val="00451499"/>
    <w:rsid w:val="0045716E"/>
    <w:rsid w:val="004605B7"/>
    <w:rsid w:val="00461E43"/>
    <w:rsid w:val="00463A2E"/>
    <w:rsid w:val="00463B64"/>
    <w:rsid w:val="00463DDE"/>
    <w:rsid w:val="0047023E"/>
    <w:rsid w:val="00471947"/>
    <w:rsid w:val="004726CB"/>
    <w:rsid w:val="00473A80"/>
    <w:rsid w:val="00475C92"/>
    <w:rsid w:val="00481F40"/>
    <w:rsid w:val="0048333F"/>
    <w:rsid w:val="00487D68"/>
    <w:rsid w:val="00494BFF"/>
    <w:rsid w:val="00495355"/>
    <w:rsid w:val="0049535A"/>
    <w:rsid w:val="00495950"/>
    <w:rsid w:val="00495FD1"/>
    <w:rsid w:val="00496650"/>
    <w:rsid w:val="004972AE"/>
    <w:rsid w:val="00497722"/>
    <w:rsid w:val="004A0184"/>
    <w:rsid w:val="004A0AC9"/>
    <w:rsid w:val="004A2E28"/>
    <w:rsid w:val="004A3FDB"/>
    <w:rsid w:val="004A555A"/>
    <w:rsid w:val="004A6A95"/>
    <w:rsid w:val="004A6C31"/>
    <w:rsid w:val="004A783E"/>
    <w:rsid w:val="004B0B20"/>
    <w:rsid w:val="004B4CDE"/>
    <w:rsid w:val="004B548A"/>
    <w:rsid w:val="004B5994"/>
    <w:rsid w:val="004B684E"/>
    <w:rsid w:val="004B7022"/>
    <w:rsid w:val="004B733B"/>
    <w:rsid w:val="004B7D86"/>
    <w:rsid w:val="004B7F7E"/>
    <w:rsid w:val="004C3CA3"/>
    <w:rsid w:val="004C449C"/>
    <w:rsid w:val="004C4D01"/>
    <w:rsid w:val="004C6EC3"/>
    <w:rsid w:val="004D0ECB"/>
    <w:rsid w:val="004D1AC2"/>
    <w:rsid w:val="004D2182"/>
    <w:rsid w:val="004D2720"/>
    <w:rsid w:val="004D27FB"/>
    <w:rsid w:val="004D2875"/>
    <w:rsid w:val="004D3834"/>
    <w:rsid w:val="004D491F"/>
    <w:rsid w:val="004D4964"/>
    <w:rsid w:val="004D5313"/>
    <w:rsid w:val="004D5427"/>
    <w:rsid w:val="004D55B1"/>
    <w:rsid w:val="004D5D6A"/>
    <w:rsid w:val="004D68EB"/>
    <w:rsid w:val="004D6B45"/>
    <w:rsid w:val="004D6E59"/>
    <w:rsid w:val="004E1B96"/>
    <w:rsid w:val="004E44DD"/>
    <w:rsid w:val="004E7615"/>
    <w:rsid w:val="004E7D04"/>
    <w:rsid w:val="004F0B27"/>
    <w:rsid w:val="004F23FE"/>
    <w:rsid w:val="004F28C0"/>
    <w:rsid w:val="004F3713"/>
    <w:rsid w:val="004F3820"/>
    <w:rsid w:val="004F576B"/>
    <w:rsid w:val="004F62C5"/>
    <w:rsid w:val="005000EF"/>
    <w:rsid w:val="005001AA"/>
    <w:rsid w:val="00503348"/>
    <w:rsid w:val="005037D2"/>
    <w:rsid w:val="00504076"/>
    <w:rsid w:val="00504718"/>
    <w:rsid w:val="005047D7"/>
    <w:rsid w:val="005109D0"/>
    <w:rsid w:val="0051184E"/>
    <w:rsid w:val="005174AE"/>
    <w:rsid w:val="00517CE7"/>
    <w:rsid w:val="0052149E"/>
    <w:rsid w:val="00521C0C"/>
    <w:rsid w:val="005233E3"/>
    <w:rsid w:val="00523C1E"/>
    <w:rsid w:val="005248B9"/>
    <w:rsid w:val="00525D92"/>
    <w:rsid w:val="005263BE"/>
    <w:rsid w:val="00531F6B"/>
    <w:rsid w:val="00533370"/>
    <w:rsid w:val="00534418"/>
    <w:rsid w:val="005362A6"/>
    <w:rsid w:val="00540A9E"/>
    <w:rsid w:val="00545490"/>
    <w:rsid w:val="00545842"/>
    <w:rsid w:val="00546E88"/>
    <w:rsid w:val="00547538"/>
    <w:rsid w:val="00550DAC"/>
    <w:rsid w:val="00551E3B"/>
    <w:rsid w:val="005523E6"/>
    <w:rsid w:val="005528A0"/>
    <w:rsid w:val="00553898"/>
    <w:rsid w:val="005560FA"/>
    <w:rsid w:val="0055656A"/>
    <w:rsid w:val="00556C48"/>
    <w:rsid w:val="00557C3F"/>
    <w:rsid w:val="00557EE5"/>
    <w:rsid w:val="0056060D"/>
    <w:rsid w:val="00563446"/>
    <w:rsid w:val="00564356"/>
    <w:rsid w:val="00566195"/>
    <w:rsid w:val="00567891"/>
    <w:rsid w:val="005701B2"/>
    <w:rsid w:val="00573093"/>
    <w:rsid w:val="00573D26"/>
    <w:rsid w:val="00574475"/>
    <w:rsid w:val="005750EA"/>
    <w:rsid w:val="005753AA"/>
    <w:rsid w:val="00575C32"/>
    <w:rsid w:val="00575EE8"/>
    <w:rsid w:val="00576C9C"/>
    <w:rsid w:val="00577CF0"/>
    <w:rsid w:val="00584BEB"/>
    <w:rsid w:val="005863EE"/>
    <w:rsid w:val="00587225"/>
    <w:rsid w:val="005872D0"/>
    <w:rsid w:val="00587D89"/>
    <w:rsid w:val="00591E45"/>
    <w:rsid w:val="00592283"/>
    <w:rsid w:val="005923B6"/>
    <w:rsid w:val="00592735"/>
    <w:rsid w:val="00592792"/>
    <w:rsid w:val="0059366A"/>
    <w:rsid w:val="0059462F"/>
    <w:rsid w:val="00596617"/>
    <w:rsid w:val="005A0676"/>
    <w:rsid w:val="005A1AC8"/>
    <w:rsid w:val="005A1BCD"/>
    <w:rsid w:val="005A3CCC"/>
    <w:rsid w:val="005A45AA"/>
    <w:rsid w:val="005B011F"/>
    <w:rsid w:val="005B1AF0"/>
    <w:rsid w:val="005B323F"/>
    <w:rsid w:val="005B3EBE"/>
    <w:rsid w:val="005B5799"/>
    <w:rsid w:val="005B5B4D"/>
    <w:rsid w:val="005B771B"/>
    <w:rsid w:val="005C092D"/>
    <w:rsid w:val="005C0E7D"/>
    <w:rsid w:val="005C1293"/>
    <w:rsid w:val="005C1E22"/>
    <w:rsid w:val="005C352A"/>
    <w:rsid w:val="005C55B8"/>
    <w:rsid w:val="005C7798"/>
    <w:rsid w:val="005C7C2F"/>
    <w:rsid w:val="005D0DB3"/>
    <w:rsid w:val="005D132B"/>
    <w:rsid w:val="005D1D15"/>
    <w:rsid w:val="005D2B17"/>
    <w:rsid w:val="005D341C"/>
    <w:rsid w:val="005D37D7"/>
    <w:rsid w:val="005D3887"/>
    <w:rsid w:val="005D543F"/>
    <w:rsid w:val="005E4E79"/>
    <w:rsid w:val="005F0AE1"/>
    <w:rsid w:val="005F23D1"/>
    <w:rsid w:val="005F2704"/>
    <w:rsid w:val="005F403A"/>
    <w:rsid w:val="005F4046"/>
    <w:rsid w:val="005F555A"/>
    <w:rsid w:val="005F5E6D"/>
    <w:rsid w:val="005F6204"/>
    <w:rsid w:val="005F6997"/>
    <w:rsid w:val="005F72B5"/>
    <w:rsid w:val="005F74A0"/>
    <w:rsid w:val="006002DE"/>
    <w:rsid w:val="006011B9"/>
    <w:rsid w:val="0060128A"/>
    <w:rsid w:val="00603C26"/>
    <w:rsid w:val="00603FE2"/>
    <w:rsid w:val="00605BE5"/>
    <w:rsid w:val="00607798"/>
    <w:rsid w:val="00612E4D"/>
    <w:rsid w:val="00613E68"/>
    <w:rsid w:val="00613F27"/>
    <w:rsid w:val="006152B9"/>
    <w:rsid w:val="00616248"/>
    <w:rsid w:val="006201EF"/>
    <w:rsid w:val="00623604"/>
    <w:rsid w:val="00623A75"/>
    <w:rsid w:val="006244CA"/>
    <w:rsid w:val="0062464E"/>
    <w:rsid w:val="00624912"/>
    <w:rsid w:val="00625E08"/>
    <w:rsid w:val="00625F2C"/>
    <w:rsid w:val="00627334"/>
    <w:rsid w:val="006329BF"/>
    <w:rsid w:val="00633EA2"/>
    <w:rsid w:val="00635ECC"/>
    <w:rsid w:val="00637F18"/>
    <w:rsid w:val="00641E58"/>
    <w:rsid w:val="006432A1"/>
    <w:rsid w:val="00646D61"/>
    <w:rsid w:val="006478B2"/>
    <w:rsid w:val="006514F1"/>
    <w:rsid w:val="00651696"/>
    <w:rsid w:val="00652DA4"/>
    <w:rsid w:val="00655023"/>
    <w:rsid w:val="00656ADA"/>
    <w:rsid w:val="0065738C"/>
    <w:rsid w:val="00660779"/>
    <w:rsid w:val="00661611"/>
    <w:rsid w:val="00662057"/>
    <w:rsid w:val="00663B86"/>
    <w:rsid w:val="00664401"/>
    <w:rsid w:val="00670D5B"/>
    <w:rsid w:val="0067109A"/>
    <w:rsid w:val="00671612"/>
    <w:rsid w:val="00672B70"/>
    <w:rsid w:val="006744D9"/>
    <w:rsid w:val="00676AE3"/>
    <w:rsid w:val="00677773"/>
    <w:rsid w:val="00680A2A"/>
    <w:rsid w:val="00681762"/>
    <w:rsid w:val="00682771"/>
    <w:rsid w:val="00682DFA"/>
    <w:rsid w:val="0068328E"/>
    <w:rsid w:val="00683512"/>
    <w:rsid w:val="00684A45"/>
    <w:rsid w:val="00685A08"/>
    <w:rsid w:val="006865A5"/>
    <w:rsid w:val="0068795F"/>
    <w:rsid w:val="006913F6"/>
    <w:rsid w:val="006929B1"/>
    <w:rsid w:val="00692D07"/>
    <w:rsid w:val="006931F1"/>
    <w:rsid w:val="0069336B"/>
    <w:rsid w:val="00693E0D"/>
    <w:rsid w:val="006949BE"/>
    <w:rsid w:val="00695E33"/>
    <w:rsid w:val="006A1648"/>
    <w:rsid w:val="006A3712"/>
    <w:rsid w:val="006A5431"/>
    <w:rsid w:val="006A5CD8"/>
    <w:rsid w:val="006B0DDC"/>
    <w:rsid w:val="006B1DFF"/>
    <w:rsid w:val="006B344B"/>
    <w:rsid w:val="006B6B73"/>
    <w:rsid w:val="006C0A00"/>
    <w:rsid w:val="006C137B"/>
    <w:rsid w:val="006C197F"/>
    <w:rsid w:val="006C2D9B"/>
    <w:rsid w:val="006C4BD6"/>
    <w:rsid w:val="006C51AF"/>
    <w:rsid w:val="006C5956"/>
    <w:rsid w:val="006C6F44"/>
    <w:rsid w:val="006D30AB"/>
    <w:rsid w:val="006D38DD"/>
    <w:rsid w:val="006D7BA5"/>
    <w:rsid w:val="006E0013"/>
    <w:rsid w:val="006E21D8"/>
    <w:rsid w:val="006E366C"/>
    <w:rsid w:val="006E385E"/>
    <w:rsid w:val="006E4168"/>
    <w:rsid w:val="006F30AC"/>
    <w:rsid w:val="006F38DA"/>
    <w:rsid w:val="006F39E7"/>
    <w:rsid w:val="006F3AA1"/>
    <w:rsid w:val="006F3FF3"/>
    <w:rsid w:val="006F4EDA"/>
    <w:rsid w:val="006F65B4"/>
    <w:rsid w:val="006F68BB"/>
    <w:rsid w:val="006F7099"/>
    <w:rsid w:val="006F735F"/>
    <w:rsid w:val="006F7AEC"/>
    <w:rsid w:val="00700176"/>
    <w:rsid w:val="00702CEF"/>
    <w:rsid w:val="00702F09"/>
    <w:rsid w:val="00703C1A"/>
    <w:rsid w:val="00706F1D"/>
    <w:rsid w:val="00706F2F"/>
    <w:rsid w:val="0070706C"/>
    <w:rsid w:val="0070719D"/>
    <w:rsid w:val="007072CF"/>
    <w:rsid w:val="007075B8"/>
    <w:rsid w:val="0070760D"/>
    <w:rsid w:val="00720B7E"/>
    <w:rsid w:val="00720D57"/>
    <w:rsid w:val="00724247"/>
    <w:rsid w:val="00725EEA"/>
    <w:rsid w:val="0072609F"/>
    <w:rsid w:val="00733460"/>
    <w:rsid w:val="007338D5"/>
    <w:rsid w:val="0074064E"/>
    <w:rsid w:val="00740B96"/>
    <w:rsid w:val="00744FBE"/>
    <w:rsid w:val="00746C2A"/>
    <w:rsid w:val="00747D69"/>
    <w:rsid w:val="00750450"/>
    <w:rsid w:val="00752168"/>
    <w:rsid w:val="00754EB1"/>
    <w:rsid w:val="0075626B"/>
    <w:rsid w:val="007564E0"/>
    <w:rsid w:val="007573D1"/>
    <w:rsid w:val="007607F6"/>
    <w:rsid w:val="00762AE2"/>
    <w:rsid w:val="00763441"/>
    <w:rsid w:val="00764B66"/>
    <w:rsid w:val="00765144"/>
    <w:rsid w:val="007652EA"/>
    <w:rsid w:val="007704EB"/>
    <w:rsid w:val="007709D8"/>
    <w:rsid w:val="00771E76"/>
    <w:rsid w:val="00772792"/>
    <w:rsid w:val="00773889"/>
    <w:rsid w:val="00773A19"/>
    <w:rsid w:val="00773C74"/>
    <w:rsid w:val="00775A21"/>
    <w:rsid w:val="0077769A"/>
    <w:rsid w:val="00777DA6"/>
    <w:rsid w:val="00780349"/>
    <w:rsid w:val="00781CDC"/>
    <w:rsid w:val="00785CFF"/>
    <w:rsid w:val="007862E8"/>
    <w:rsid w:val="00786458"/>
    <w:rsid w:val="0078682E"/>
    <w:rsid w:val="00786A74"/>
    <w:rsid w:val="00791DFA"/>
    <w:rsid w:val="007926C0"/>
    <w:rsid w:val="007929AC"/>
    <w:rsid w:val="0079314C"/>
    <w:rsid w:val="007945D8"/>
    <w:rsid w:val="0079598C"/>
    <w:rsid w:val="00795A51"/>
    <w:rsid w:val="00795C78"/>
    <w:rsid w:val="00795EB3"/>
    <w:rsid w:val="00797119"/>
    <w:rsid w:val="007A07BF"/>
    <w:rsid w:val="007A2753"/>
    <w:rsid w:val="007A28DE"/>
    <w:rsid w:val="007A325E"/>
    <w:rsid w:val="007A60E0"/>
    <w:rsid w:val="007A7A52"/>
    <w:rsid w:val="007A7E0E"/>
    <w:rsid w:val="007B0473"/>
    <w:rsid w:val="007B07EE"/>
    <w:rsid w:val="007B0FF2"/>
    <w:rsid w:val="007B39DD"/>
    <w:rsid w:val="007B3FF3"/>
    <w:rsid w:val="007B5CDB"/>
    <w:rsid w:val="007B5E40"/>
    <w:rsid w:val="007B64F8"/>
    <w:rsid w:val="007C0E9F"/>
    <w:rsid w:val="007C2F7E"/>
    <w:rsid w:val="007C34B2"/>
    <w:rsid w:val="007C3FB3"/>
    <w:rsid w:val="007C47E7"/>
    <w:rsid w:val="007C49B3"/>
    <w:rsid w:val="007C5113"/>
    <w:rsid w:val="007C62EB"/>
    <w:rsid w:val="007C64D1"/>
    <w:rsid w:val="007C67B3"/>
    <w:rsid w:val="007C7200"/>
    <w:rsid w:val="007C73D5"/>
    <w:rsid w:val="007D0CE4"/>
    <w:rsid w:val="007D0EF1"/>
    <w:rsid w:val="007D2590"/>
    <w:rsid w:val="007D407D"/>
    <w:rsid w:val="007D733F"/>
    <w:rsid w:val="007D7FC6"/>
    <w:rsid w:val="007E0610"/>
    <w:rsid w:val="007E0D6C"/>
    <w:rsid w:val="007E4317"/>
    <w:rsid w:val="007E5C7E"/>
    <w:rsid w:val="007F2CF3"/>
    <w:rsid w:val="007F2D7D"/>
    <w:rsid w:val="007F4820"/>
    <w:rsid w:val="007F4B28"/>
    <w:rsid w:val="007F5586"/>
    <w:rsid w:val="007F5E71"/>
    <w:rsid w:val="007F6442"/>
    <w:rsid w:val="007F65B6"/>
    <w:rsid w:val="007F760D"/>
    <w:rsid w:val="0080002E"/>
    <w:rsid w:val="008030AD"/>
    <w:rsid w:val="00806DD8"/>
    <w:rsid w:val="00811A41"/>
    <w:rsid w:val="00812267"/>
    <w:rsid w:val="00812823"/>
    <w:rsid w:val="00812FAE"/>
    <w:rsid w:val="00813FC4"/>
    <w:rsid w:val="008148B7"/>
    <w:rsid w:val="00820128"/>
    <w:rsid w:val="00820F3E"/>
    <w:rsid w:val="00821EA6"/>
    <w:rsid w:val="00824313"/>
    <w:rsid w:val="00824AE2"/>
    <w:rsid w:val="00826B8B"/>
    <w:rsid w:val="00830A0C"/>
    <w:rsid w:val="00830E54"/>
    <w:rsid w:val="00831113"/>
    <w:rsid w:val="00831162"/>
    <w:rsid w:val="008319FB"/>
    <w:rsid w:val="00832BE6"/>
    <w:rsid w:val="00835B8F"/>
    <w:rsid w:val="00836F88"/>
    <w:rsid w:val="00837820"/>
    <w:rsid w:val="00841D09"/>
    <w:rsid w:val="00842127"/>
    <w:rsid w:val="008423AD"/>
    <w:rsid w:val="00845943"/>
    <w:rsid w:val="008468E3"/>
    <w:rsid w:val="00850468"/>
    <w:rsid w:val="00851A56"/>
    <w:rsid w:val="00852750"/>
    <w:rsid w:val="00854C5E"/>
    <w:rsid w:val="0085561D"/>
    <w:rsid w:val="00855BA1"/>
    <w:rsid w:val="00855EE1"/>
    <w:rsid w:val="00856A03"/>
    <w:rsid w:val="00857108"/>
    <w:rsid w:val="00857283"/>
    <w:rsid w:val="00857F34"/>
    <w:rsid w:val="00860315"/>
    <w:rsid w:val="00861AAD"/>
    <w:rsid w:val="00863DEB"/>
    <w:rsid w:val="00863FC0"/>
    <w:rsid w:val="008647A0"/>
    <w:rsid w:val="00864BD9"/>
    <w:rsid w:val="00865E57"/>
    <w:rsid w:val="00870E80"/>
    <w:rsid w:val="008710BA"/>
    <w:rsid w:val="00872220"/>
    <w:rsid w:val="0087277D"/>
    <w:rsid w:val="00872A31"/>
    <w:rsid w:val="00873602"/>
    <w:rsid w:val="00873CE8"/>
    <w:rsid w:val="00873EFE"/>
    <w:rsid w:val="00874FD9"/>
    <w:rsid w:val="008777C3"/>
    <w:rsid w:val="00877B34"/>
    <w:rsid w:val="00881273"/>
    <w:rsid w:val="00883D85"/>
    <w:rsid w:val="0088429E"/>
    <w:rsid w:val="00886224"/>
    <w:rsid w:val="0088720E"/>
    <w:rsid w:val="0089050B"/>
    <w:rsid w:val="0089259D"/>
    <w:rsid w:val="00893F3F"/>
    <w:rsid w:val="008946FF"/>
    <w:rsid w:val="0089529B"/>
    <w:rsid w:val="00895E26"/>
    <w:rsid w:val="0089736E"/>
    <w:rsid w:val="008A02D9"/>
    <w:rsid w:val="008A0767"/>
    <w:rsid w:val="008A151C"/>
    <w:rsid w:val="008A191B"/>
    <w:rsid w:val="008A1967"/>
    <w:rsid w:val="008A2BEF"/>
    <w:rsid w:val="008A50D5"/>
    <w:rsid w:val="008A677D"/>
    <w:rsid w:val="008B0D26"/>
    <w:rsid w:val="008B1356"/>
    <w:rsid w:val="008B2520"/>
    <w:rsid w:val="008B2930"/>
    <w:rsid w:val="008B2A60"/>
    <w:rsid w:val="008B2C49"/>
    <w:rsid w:val="008B3069"/>
    <w:rsid w:val="008B5F0B"/>
    <w:rsid w:val="008C23F0"/>
    <w:rsid w:val="008C3450"/>
    <w:rsid w:val="008C4ABE"/>
    <w:rsid w:val="008C542D"/>
    <w:rsid w:val="008C6262"/>
    <w:rsid w:val="008C66A5"/>
    <w:rsid w:val="008C7687"/>
    <w:rsid w:val="008C7B48"/>
    <w:rsid w:val="008C7D20"/>
    <w:rsid w:val="008D0F19"/>
    <w:rsid w:val="008D2628"/>
    <w:rsid w:val="008D3A08"/>
    <w:rsid w:val="008D3E73"/>
    <w:rsid w:val="008D40A0"/>
    <w:rsid w:val="008D586B"/>
    <w:rsid w:val="008D6B7E"/>
    <w:rsid w:val="008D6C3C"/>
    <w:rsid w:val="008E0899"/>
    <w:rsid w:val="008E16C1"/>
    <w:rsid w:val="008E1BF7"/>
    <w:rsid w:val="008E4C0E"/>
    <w:rsid w:val="008E5D7A"/>
    <w:rsid w:val="008E6C6D"/>
    <w:rsid w:val="008F004C"/>
    <w:rsid w:val="008F5F48"/>
    <w:rsid w:val="008F61D7"/>
    <w:rsid w:val="00904E01"/>
    <w:rsid w:val="00905124"/>
    <w:rsid w:val="00907F1D"/>
    <w:rsid w:val="00915295"/>
    <w:rsid w:val="009153BC"/>
    <w:rsid w:val="009178F4"/>
    <w:rsid w:val="00917BD8"/>
    <w:rsid w:val="0092048A"/>
    <w:rsid w:val="009214FB"/>
    <w:rsid w:val="00921B76"/>
    <w:rsid w:val="0092411E"/>
    <w:rsid w:val="00925613"/>
    <w:rsid w:val="00926190"/>
    <w:rsid w:val="009266CD"/>
    <w:rsid w:val="00926DEF"/>
    <w:rsid w:val="009308A7"/>
    <w:rsid w:val="0093261D"/>
    <w:rsid w:val="00932F34"/>
    <w:rsid w:val="009335C2"/>
    <w:rsid w:val="00933B79"/>
    <w:rsid w:val="00935FFE"/>
    <w:rsid w:val="009371B6"/>
    <w:rsid w:val="009412C8"/>
    <w:rsid w:val="009417BF"/>
    <w:rsid w:val="00942136"/>
    <w:rsid w:val="009424B0"/>
    <w:rsid w:val="00942810"/>
    <w:rsid w:val="00942963"/>
    <w:rsid w:val="009436F6"/>
    <w:rsid w:val="009457C0"/>
    <w:rsid w:val="009473E8"/>
    <w:rsid w:val="009479A1"/>
    <w:rsid w:val="00947D2C"/>
    <w:rsid w:val="00951080"/>
    <w:rsid w:val="00951198"/>
    <w:rsid w:val="0095210E"/>
    <w:rsid w:val="009521E4"/>
    <w:rsid w:val="00952209"/>
    <w:rsid w:val="00952C52"/>
    <w:rsid w:val="00953239"/>
    <w:rsid w:val="009541DD"/>
    <w:rsid w:val="009543EA"/>
    <w:rsid w:val="009550E4"/>
    <w:rsid w:val="00955C76"/>
    <w:rsid w:val="00955EC7"/>
    <w:rsid w:val="00963943"/>
    <w:rsid w:val="00964463"/>
    <w:rsid w:val="00964BC9"/>
    <w:rsid w:val="00966379"/>
    <w:rsid w:val="00967907"/>
    <w:rsid w:val="00971C0A"/>
    <w:rsid w:val="00972A6F"/>
    <w:rsid w:val="00972C17"/>
    <w:rsid w:val="009743CB"/>
    <w:rsid w:val="00974BBB"/>
    <w:rsid w:val="00975C9E"/>
    <w:rsid w:val="00977138"/>
    <w:rsid w:val="009773D7"/>
    <w:rsid w:val="00981FE4"/>
    <w:rsid w:val="00982226"/>
    <w:rsid w:val="00982D53"/>
    <w:rsid w:val="0098357E"/>
    <w:rsid w:val="00985EFF"/>
    <w:rsid w:val="00986A07"/>
    <w:rsid w:val="00986BFA"/>
    <w:rsid w:val="00987FED"/>
    <w:rsid w:val="0099044A"/>
    <w:rsid w:val="00990588"/>
    <w:rsid w:val="009907FA"/>
    <w:rsid w:val="00990C74"/>
    <w:rsid w:val="00990D9C"/>
    <w:rsid w:val="009912D9"/>
    <w:rsid w:val="00992E7A"/>
    <w:rsid w:val="00994712"/>
    <w:rsid w:val="00994B5F"/>
    <w:rsid w:val="00994C9F"/>
    <w:rsid w:val="009A0C5E"/>
    <w:rsid w:val="009A0F81"/>
    <w:rsid w:val="009A1073"/>
    <w:rsid w:val="009A298A"/>
    <w:rsid w:val="009A5432"/>
    <w:rsid w:val="009A57A7"/>
    <w:rsid w:val="009A6FD8"/>
    <w:rsid w:val="009B1FF3"/>
    <w:rsid w:val="009B431F"/>
    <w:rsid w:val="009B6291"/>
    <w:rsid w:val="009B680E"/>
    <w:rsid w:val="009B748D"/>
    <w:rsid w:val="009B7DD6"/>
    <w:rsid w:val="009C03B8"/>
    <w:rsid w:val="009C53A8"/>
    <w:rsid w:val="009C6491"/>
    <w:rsid w:val="009C7D9D"/>
    <w:rsid w:val="009D14B4"/>
    <w:rsid w:val="009D1DC6"/>
    <w:rsid w:val="009D25B6"/>
    <w:rsid w:val="009D2870"/>
    <w:rsid w:val="009D512D"/>
    <w:rsid w:val="009E2331"/>
    <w:rsid w:val="009E2781"/>
    <w:rsid w:val="009E2831"/>
    <w:rsid w:val="009E7427"/>
    <w:rsid w:val="009F1577"/>
    <w:rsid w:val="009F3772"/>
    <w:rsid w:val="009F3B46"/>
    <w:rsid w:val="009F47AB"/>
    <w:rsid w:val="009F58A8"/>
    <w:rsid w:val="009F6588"/>
    <w:rsid w:val="009F67C5"/>
    <w:rsid w:val="009F703D"/>
    <w:rsid w:val="009F78E4"/>
    <w:rsid w:val="00A00815"/>
    <w:rsid w:val="00A01A6D"/>
    <w:rsid w:val="00A0251F"/>
    <w:rsid w:val="00A05126"/>
    <w:rsid w:val="00A06F68"/>
    <w:rsid w:val="00A07A79"/>
    <w:rsid w:val="00A07C38"/>
    <w:rsid w:val="00A10E92"/>
    <w:rsid w:val="00A110DA"/>
    <w:rsid w:val="00A11B56"/>
    <w:rsid w:val="00A11F2C"/>
    <w:rsid w:val="00A1208F"/>
    <w:rsid w:val="00A12265"/>
    <w:rsid w:val="00A13DDA"/>
    <w:rsid w:val="00A14AF7"/>
    <w:rsid w:val="00A161F6"/>
    <w:rsid w:val="00A17794"/>
    <w:rsid w:val="00A202DC"/>
    <w:rsid w:val="00A213E0"/>
    <w:rsid w:val="00A2189D"/>
    <w:rsid w:val="00A23B9D"/>
    <w:rsid w:val="00A23E3F"/>
    <w:rsid w:val="00A23F1D"/>
    <w:rsid w:val="00A26B39"/>
    <w:rsid w:val="00A26DD7"/>
    <w:rsid w:val="00A270C0"/>
    <w:rsid w:val="00A31059"/>
    <w:rsid w:val="00A328E8"/>
    <w:rsid w:val="00A3312D"/>
    <w:rsid w:val="00A343FF"/>
    <w:rsid w:val="00A36F05"/>
    <w:rsid w:val="00A438F0"/>
    <w:rsid w:val="00A44BA8"/>
    <w:rsid w:val="00A50613"/>
    <w:rsid w:val="00A56D27"/>
    <w:rsid w:val="00A56D56"/>
    <w:rsid w:val="00A623DE"/>
    <w:rsid w:val="00A62548"/>
    <w:rsid w:val="00A63D73"/>
    <w:rsid w:val="00A6415B"/>
    <w:rsid w:val="00A65E41"/>
    <w:rsid w:val="00A66142"/>
    <w:rsid w:val="00A66988"/>
    <w:rsid w:val="00A67BFE"/>
    <w:rsid w:val="00A72AFC"/>
    <w:rsid w:val="00A737CB"/>
    <w:rsid w:val="00A747F6"/>
    <w:rsid w:val="00A756A1"/>
    <w:rsid w:val="00A7684C"/>
    <w:rsid w:val="00A76B8C"/>
    <w:rsid w:val="00A77B62"/>
    <w:rsid w:val="00A80D4F"/>
    <w:rsid w:val="00A82BF3"/>
    <w:rsid w:val="00A835CE"/>
    <w:rsid w:val="00A83AD6"/>
    <w:rsid w:val="00A847E6"/>
    <w:rsid w:val="00A84D79"/>
    <w:rsid w:val="00A8781E"/>
    <w:rsid w:val="00A90A18"/>
    <w:rsid w:val="00A90E52"/>
    <w:rsid w:val="00A91A4E"/>
    <w:rsid w:val="00A92180"/>
    <w:rsid w:val="00A92590"/>
    <w:rsid w:val="00A93ACA"/>
    <w:rsid w:val="00A96295"/>
    <w:rsid w:val="00A968E4"/>
    <w:rsid w:val="00AA0897"/>
    <w:rsid w:val="00AA09F4"/>
    <w:rsid w:val="00AA0EDF"/>
    <w:rsid w:val="00AA38FB"/>
    <w:rsid w:val="00AA421E"/>
    <w:rsid w:val="00AA42AD"/>
    <w:rsid w:val="00AA5E57"/>
    <w:rsid w:val="00AA7B4A"/>
    <w:rsid w:val="00AB0475"/>
    <w:rsid w:val="00AB0EF7"/>
    <w:rsid w:val="00AB1C88"/>
    <w:rsid w:val="00AB2110"/>
    <w:rsid w:val="00AB489B"/>
    <w:rsid w:val="00AB5F90"/>
    <w:rsid w:val="00AB60E7"/>
    <w:rsid w:val="00AB630A"/>
    <w:rsid w:val="00AC0705"/>
    <w:rsid w:val="00AC0D14"/>
    <w:rsid w:val="00AC1533"/>
    <w:rsid w:val="00AC274B"/>
    <w:rsid w:val="00AC3E66"/>
    <w:rsid w:val="00AC482B"/>
    <w:rsid w:val="00AC5C22"/>
    <w:rsid w:val="00AC6D82"/>
    <w:rsid w:val="00AD0F58"/>
    <w:rsid w:val="00AD16CE"/>
    <w:rsid w:val="00AD1F8C"/>
    <w:rsid w:val="00AD348A"/>
    <w:rsid w:val="00AD39E6"/>
    <w:rsid w:val="00AD5D45"/>
    <w:rsid w:val="00AD6617"/>
    <w:rsid w:val="00AD7C53"/>
    <w:rsid w:val="00AE4513"/>
    <w:rsid w:val="00AE506E"/>
    <w:rsid w:val="00AE707E"/>
    <w:rsid w:val="00AE79C3"/>
    <w:rsid w:val="00AF0492"/>
    <w:rsid w:val="00AF0C45"/>
    <w:rsid w:val="00AF0CD3"/>
    <w:rsid w:val="00AF11BB"/>
    <w:rsid w:val="00AF1711"/>
    <w:rsid w:val="00AF22D9"/>
    <w:rsid w:val="00AF423E"/>
    <w:rsid w:val="00AF4E17"/>
    <w:rsid w:val="00AF51CC"/>
    <w:rsid w:val="00AF616B"/>
    <w:rsid w:val="00AF7310"/>
    <w:rsid w:val="00B037B6"/>
    <w:rsid w:val="00B04829"/>
    <w:rsid w:val="00B053C8"/>
    <w:rsid w:val="00B10EF0"/>
    <w:rsid w:val="00B12085"/>
    <w:rsid w:val="00B120F2"/>
    <w:rsid w:val="00B12295"/>
    <w:rsid w:val="00B14387"/>
    <w:rsid w:val="00B14CF5"/>
    <w:rsid w:val="00B15BD9"/>
    <w:rsid w:val="00B16233"/>
    <w:rsid w:val="00B166F2"/>
    <w:rsid w:val="00B1770F"/>
    <w:rsid w:val="00B210FB"/>
    <w:rsid w:val="00B2123F"/>
    <w:rsid w:val="00B223AF"/>
    <w:rsid w:val="00B23025"/>
    <w:rsid w:val="00B25500"/>
    <w:rsid w:val="00B32B78"/>
    <w:rsid w:val="00B343B0"/>
    <w:rsid w:val="00B35D17"/>
    <w:rsid w:val="00B400CE"/>
    <w:rsid w:val="00B41660"/>
    <w:rsid w:val="00B41B74"/>
    <w:rsid w:val="00B42426"/>
    <w:rsid w:val="00B4367D"/>
    <w:rsid w:val="00B44D98"/>
    <w:rsid w:val="00B46CDF"/>
    <w:rsid w:val="00B50C43"/>
    <w:rsid w:val="00B50E33"/>
    <w:rsid w:val="00B5275F"/>
    <w:rsid w:val="00B53F2B"/>
    <w:rsid w:val="00B544AA"/>
    <w:rsid w:val="00B5527F"/>
    <w:rsid w:val="00B5558D"/>
    <w:rsid w:val="00B621E9"/>
    <w:rsid w:val="00B6418A"/>
    <w:rsid w:val="00B64CE0"/>
    <w:rsid w:val="00B64FD1"/>
    <w:rsid w:val="00B66066"/>
    <w:rsid w:val="00B67FFE"/>
    <w:rsid w:val="00B70534"/>
    <w:rsid w:val="00B72124"/>
    <w:rsid w:val="00B722D4"/>
    <w:rsid w:val="00B72DBA"/>
    <w:rsid w:val="00B77273"/>
    <w:rsid w:val="00B80133"/>
    <w:rsid w:val="00B8026A"/>
    <w:rsid w:val="00B8294E"/>
    <w:rsid w:val="00B83FAE"/>
    <w:rsid w:val="00B85562"/>
    <w:rsid w:val="00B860AD"/>
    <w:rsid w:val="00B86661"/>
    <w:rsid w:val="00B90046"/>
    <w:rsid w:val="00B90099"/>
    <w:rsid w:val="00B92185"/>
    <w:rsid w:val="00B93DBF"/>
    <w:rsid w:val="00B94597"/>
    <w:rsid w:val="00B958C3"/>
    <w:rsid w:val="00B96261"/>
    <w:rsid w:val="00B96736"/>
    <w:rsid w:val="00B968D4"/>
    <w:rsid w:val="00B96979"/>
    <w:rsid w:val="00B9723E"/>
    <w:rsid w:val="00BA0010"/>
    <w:rsid w:val="00BA0B16"/>
    <w:rsid w:val="00BA1031"/>
    <w:rsid w:val="00BA16C0"/>
    <w:rsid w:val="00BA17A4"/>
    <w:rsid w:val="00BA182E"/>
    <w:rsid w:val="00BA301D"/>
    <w:rsid w:val="00BA3EDB"/>
    <w:rsid w:val="00BA4493"/>
    <w:rsid w:val="00BA4A6E"/>
    <w:rsid w:val="00BA61E6"/>
    <w:rsid w:val="00BA62E0"/>
    <w:rsid w:val="00BA685E"/>
    <w:rsid w:val="00BA6DD2"/>
    <w:rsid w:val="00BB1021"/>
    <w:rsid w:val="00BB18C9"/>
    <w:rsid w:val="00BB2179"/>
    <w:rsid w:val="00BB244D"/>
    <w:rsid w:val="00BB3973"/>
    <w:rsid w:val="00BB52E6"/>
    <w:rsid w:val="00BB738D"/>
    <w:rsid w:val="00BC01FC"/>
    <w:rsid w:val="00BC0A22"/>
    <w:rsid w:val="00BC0D19"/>
    <w:rsid w:val="00BC246A"/>
    <w:rsid w:val="00BC29A4"/>
    <w:rsid w:val="00BC4226"/>
    <w:rsid w:val="00BC4A45"/>
    <w:rsid w:val="00BC4AF8"/>
    <w:rsid w:val="00BC500E"/>
    <w:rsid w:val="00BC5A0E"/>
    <w:rsid w:val="00BC6BC3"/>
    <w:rsid w:val="00BC7289"/>
    <w:rsid w:val="00BC7710"/>
    <w:rsid w:val="00BD2868"/>
    <w:rsid w:val="00BD3881"/>
    <w:rsid w:val="00BD51FE"/>
    <w:rsid w:val="00BD57B9"/>
    <w:rsid w:val="00BD6DBC"/>
    <w:rsid w:val="00BE3E20"/>
    <w:rsid w:val="00BE4E3E"/>
    <w:rsid w:val="00BE5607"/>
    <w:rsid w:val="00BE7D0F"/>
    <w:rsid w:val="00BF03EC"/>
    <w:rsid w:val="00BF233F"/>
    <w:rsid w:val="00BF284C"/>
    <w:rsid w:val="00BF49CA"/>
    <w:rsid w:val="00BF5BDA"/>
    <w:rsid w:val="00BF6218"/>
    <w:rsid w:val="00BF6C4A"/>
    <w:rsid w:val="00C001AA"/>
    <w:rsid w:val="00C01A64"/>
    <w:rsid w:val="00C02D31"/>
    <w:rsid w:val="00C04CED"/>
    <w:rsid w:val="00C050D1"/>
    <w:rsid w:val="00C064D4"/>
    <w:rsid w:val="00C108DF"/>
    <w:rsid w:val="00C11230"/>
    <w:rsid w:val="00C1534F"/>
    <w:rsid w:val="00C20EBF"/>
    <w:rsid w:val="00C219F6"/>
    <w:rsid w:val="00C2267C"/>
    <w:rsid w:val="00C22780"/>
    <w:rsid w:val="00C22AF1"/>
    <w:rsid w:val="00C268D6"/>
    <w:rsid w:val="00C277AE"/>
    <w:rsid w:val="00C30569"/>
    <w:rsid w:val="00C310E3"/>
    <w:rsid w:val="00C31709"/>
    <w:rsid w:val="00C352C6"/>
    <w:rsid w:val="00C360C2"/>
    <w:rsid w:val="00C36F73"/>
    <w:rsid w:val="00C37C1C"/>
    <w:rsid w:val="00C4407B"/>
    <w:rsid w:val="00C45E2C"/>
    <w:rsid w:val="00C46710"/>
    <w:rsid w:val="00C46F6A"/>
    <w:rsid w:val="00C47D1F"/>
    <w:rsid w:val="00C47DB1"/>
    <w:rsid w:val="00C501AF"/>
    <w:rsid w:val="00C539B6"/>
    <w:rsid w:val="00C53BD7"/>
    <w:rsid w:val="00C54732"/>
    <w:rsid w:val="00C551FB"/>
    <w:rsid w:val="00C55C22"/>
    <w:rsid w:val="00C5685E"/>
    <w:rsid w:val="00C56AD5"/>
    <w:rsid w:val="00C608D5"/>
    <w:rsid w:val="00C6111F"/>
    <w:rsid w:val="00C61A97"/>
    <w:rsid w:val="00C61D30"/>
    <w:rsid w:val="00C61FCE"/>
    <w:rsid w:val="00C62364"/>
    <w:rsid w:val="00C66C27"/>
    <w:rsid w:val="00C67845"/>
    <w:rsid w:val="00C71552"/>
    <w:rsid w:val="00C718EE"/>
    <w:rsid w:val="00C71CEB"/>
    <w:rsid w:val="00C72183"/>
    <w:rsid w:val="00C7656C"/>
    <w:rsid w:val="00C81265"/>
    <w:rsid w:val="00C814AA"/>
    <w:rsid w:val="00C8390E"/>
    <w:rsid w:val="00C865DA"/>
    <w:rsid w:val="00C90ED7"/>
    <w:rsid w:val="00C92289"/>
    <w:rsid w:val="00C94D4E"/>
    <w:rsid w:val="00C968E2"/>
    <w:rsid w:val="00CA05F5"/>
    <w:rsid w:val="00CA139D"/>
    <w:rsid w:val="00CA15F4"/>
    <w:rsid w:val="00CA2F29"/>
    <w:rsid w:val="00CA753D"/>
    <w:rsid w:val="00CA7EF5"/>
    <w:rsid w:val="00CB0324"/>
    <w:rsid w:val="00CB03C6"/>
    <w:rsid w:val="00CB0BA1"/>
    <w:rsid w:val="00CB0E2B"/>
    <w:rsid w:val="00CB14E4"/>
    <w:rsid w:val="00CB260E"/>
    <w:rsid w:val="00CB36DE"/>
    <w:rsid w:val="00CB38E3"/>
    <w:rsid w:val="00CB48F9"/>
    <w:rsid w:val="00CB4AB2"/>
    <w:rsid w:val="00CB5246"/>
    <w:rsid w:val="00CB7108"/>
    <w:rsid w:val="00CB7B2B"/>
    <w:rsid w:val="00CC204B"/>
    <w:rsid w:val="00CC25BA"/>
    <w:rsid w:val="00CC3736"/>
    <w:rsid w:val="00CC4BAD"/>
    <w:rsid w:val="00CC4BCB"/>
    <w:rsid w:val="00CD120E"/>
    <w:rsid w:val="00CD1BC3"/>
    <w:rsid w:val="00CD24C0"/>
    <w:rsid w:val="00CD50E3"/>
    <w:rsid w:val="00CD566A"/>
    <w:rsid w:val="00CD7356"/>
    <w:rsid w:val="00CE0C13"/>
    <w:rsid w:val="00CE0FD8"/>
    <w:rsid w:val="00CE188D"/>
    <w:rsid w:val="00CE2308"/>
    <w:rsid w:val="00CE69B5"/>
    <w:rsid w:val="00CE74F7"/>
    <w:rsid w:val="00CF0A4E"/>
    <w:rsid w:val="00CF0F3E"/>
    <w:rsid w:val="00CF0FAF"/>
    <w:rsid w:val="00CF2496"/>
    <w:rsid w:val="00CF2B95"/>
    <w:rsid w:val="00CF4194"/>
    <w:rsid w:val="00CF545B"/>
    <w:rsid w:val="00CF700C"/>
    <w:rsid w:val="00D00A3A"/>
    <w:rsid w:val="00D045D8"/>
    <w:rsid w:val="00D07117"/>
    <w:rsid w:val="00D07A55"/>
    <w:rsid w:val="00D114E1"/>
    <w:rsid w:val="00D15C11"/>
    <w:rsid w:val="00D161D0"/>
    <w:rsid w:val="00D16647"/>
    <w:rsid w:val="00D177AA"/>
    <w:rsid w:val="00D245F1"/>
    <w:rsid w:val="00D25401"/>
    <w:rsid w:val="00D25626"/>
    <w:rsid w:val="00D3104C"/>
    <w:rsid w:val="00D312B7"/>
    <w:rsid w:val="00D315FC"/>
    <w:rsid w:val="00D31637"/>
    <w:rsid w:val="00D35264"/>
    <w:rsid w:val="00D353ED"/>
    <w:rsid w:val="00D37306"/>
    <w:rsid w:val="00D37528"/>
    <w:rsid w:val="00D37F8F"/>
    <w:rsid w:val="00D40C3A"/>
    <w:rsid w:val="00D41E4F"/>
    <w:rsid w:val="00D43737"/>
    <w:rsid w:val="00D4543B"/>
    <w:rsid w:val="00D4587C"/>
    <w:rsid w:val="00D46023"/>
    <w:rsid w:val="00D4715C"/>
    <w:rsid w:val="00D50A26"/>
    <w:rsid w:val="00D50BE7"/>
    <w:rsid w:val="00D5202B"/>
    <w:rsid w:val="00D53248"/>
    <w:rsid w:val="00D55834"/>
    <w:rsid w:val="00D561F0"/>
    <w:rsid w:val="00D5756A"/>
    <w:rsid w:val="00D600C0"/>
    <w:rsid w:val="00D60B68"/>
    <w:rsid w:val="00D654D5"/>
    <w:rsid w:val="00D6574F"/>
    <w:rsid w:val="00D7119E"/>
    <w:rsid w:val="00D71337"/>
    <w:rsid w:val="00D732AB"/>
    <w:rsid w:val="00D7380C"/>
    <w:rsid w:val="00D7428F"/>
    <w:rsid w:val="00D743B1"/>
    <w:rsid w:val="00D75066"/>
    <w:rsid w:val="00D803FE"/>
    <w:rsid w:val="00D80F75"/>
    <w:rsid w:val="00D814D1"/>
    <w:rsid w:val="00D82E65"/>
    <w:rsid w:val="00D832B9"/>
    <w:rsid w:val="00D83761"/>
    <w:rsid w:val="00D84FF6"/>
    <w:rsid w:val="00D8581E"/>
    <w:rsid w:val="00D86F1C"/>
    <w:rsid w:val="00D872D1"/>
    <w:rsid w:val="00D90AF4"/>
    <w:rsid w:val="00D91A9C"/>
    <w:rsid w:val="00D96184"/>
    <w:rsid w:val="00DA0958"/>
    <w:rsid w:val="00DA166E"/>
    <w:rsid w:val="00DA3045"/>
    <w:rsid w:val="00DA3735"/>
    <w:rsid w:val="00DA51BD"/>
    <w:rsid w:val="00DA5A12"/>
    <w:rsid w:val="00DA5EE2"/>
    <w:rsid w:val="00DA7D33"/>
    <w:rsid w:val="00DB21F2"/>
    <w:rsid w:val="00DB43AD"/>
    <w:rsid w:val="00DB4936"/>
    <w:rsid w:val="00DB4A35"/>
    <w:rsid w:val="00DB6DE7"/>
    <w:rsid w:val="00DB7B76"/>
    <w:rsid w:val="00DB7E23"/>
    <w:rsid w:val="00DC1358"/>
    <w:rsid w:val="00DC565E"/>
    <w:rsid w:val="00DC70F4"/>
    <w:rsid w:val="00DC744B"/>
    <w:rsid w:val="00DD073A"/>
    <w:rsid w:val="00DD10F5"/>
    <w:rsid w:val="00DD17FC"/>
    <w:rsid w:val="00DD29D8"/>
    <w:rsid w:val="00DD423A"/>
    <w:rsid w:val="00DD5112"/>
    <w:rsid w:val="00DD645C"/>
    <w:rsid w:val="00DD747D"/>
    <w:rsid w:val="00DD7DE3"/>
    <w:rsid w:val="00DE05E3"/>
    <w:rsid w:val="00DE422D"/>
    <w:rsid w:val="00DE77BF"/>
    <w:rsid w:val="00DF05E2"/>
    <w:rsid w:val="00DF0BF4"/>
    <w:rsid w:val="00DF2CC4"/>
    <w:rsid w:val="00DF49FD"/>
    <w:rsid w:val="00DF58AB"/>
    <w:rsid w:val="00DF693A"/>
    <w:rsid w:val="00E003FE"/>
    <w:rsid w:val="00E040C2"/>
    <w:rsid w:val="00E05205"/>
    <w:rsid w:val="00E06118"/>
    <w:rsid w:val="00E077A5"/>
    <w:rsid w:val="00E11809"/>
    <w:rsid w:val="00E11A52"/>
    <w:rsid w:val="00E1218E"/>
    <w:rsid w:val="00E12D55"/>
    <w:rsid w:val="00E13BEA"/>
    <w:rsid w:val="00E15407"/>
    <w:rsid w:val="00E20772"/>
    <w:rsid w:val="00E2336D"/>
    <w:rsid w:val="00E23D59"/>
    <w:rsid w:val="00E24461"/>
    <w:rsid w:val="00E24734"/>
    <w:rsid w:val="00E25162"/>
    <w:rsid w:val="00E25E1D"/>
    <w:rsid w:val="00E25EC3"/>
    <w:rsid w:val="00E27448"/>
    <w:rsid w:val="00E30524"/>
    <w:rsid w:val="00E31862"/>
    <w:rsid w:val="00E3253C"/>
    <w:rsid w:val="00E330B1"/>
    <w:rsid w:val="00E36102"/>
    <w:rsid w:val="00E37CFD"/>
    <w:rsid w:val="00E40AAE"/>
    <w:rsid w:val="00E4313D"/>
    <w:rsid w:val="00E431A7"/>
    <w:rsid w:val="00E433C0"/>
    <w:rsid w:val="00E44659"/>
    <w:rsid w:val="00E44BE1"/>
    <w:rsid w:val="00E44FF7"/>
    <w:rsid w:val="00E462BA"/>
    <w:rsid w:val="00E501F7"/>
    <w:rsid w:val="00E50B7B"/>
    <w:rsid w:val="00E54D12"/>
    <w:rsid w:val="00E558D5"/>
    <w:rsid w:val="00E55C4E"/>
    <w:rsid w:val="00E56C9D"/>
    <w:rsid w:val="00E579A2"/>
    <w:rsid w:val="00E57F7A"/>
    <w:rsid w:val="00E6249C"/>
    <w:rsid w:val="00E632B0"/>
    <w:rsid w:val="00E63A88"/>
    <w:rsid w:val="00E64825"/>
    <w:rsid w:val="00E64C05"/>
    <w:rsid w:val="00E661FF"/>
    <w:rsid w:val="00E665F8"/>
    <w:rsid w:val="00E66FEF"/>
    <w:rsid w:val="00E7416D"/>
    <w:rsid w:val="00E76DEA"/>
    <w:rsid w:val="00E76FB1"/>
    <w:rsid w:val="00E77F44"/>
    <w:rsid w:val="00E8010A"/>
    <w:rsid w:val="00E84B70"/>
    <w:rsid w:val="00E85AD8"/>
    <w:rsid w:val="00E912AE"/>
    <w:rsid w:val="00E92100"/>
    <w:rsid w:val="00E92C78"/>
    <w:rsid w:val="00E93553"/>
    <w:rsid w:val="00E94074"/>
    <w:rsid w:val="00E9796B"/>
    <w:rsid w:val="00EA002F"/>
    <w:rsid w:val="00EA1760"/>
    <w:rsid w:val="00EA1FD8"/>
    <w:rsid w:val="00EA23A6"/>
    <w:rsid w:val="00EA2C82"/>
    <w:rsid w:val="00EA5739"/>
    <w:rsid w:val="00EB03ED"/>
    <w:rsid w:val="00EB11BE"/>
    <w:rsid w:val="00EB1693"/>
    <w:rsid w:val="00EB1A09"/>
    <w:rsid w:val="00EB1D7C"/>
    <w:rsid w:val="00EB1E68"/>
    <w:rsid w:val="00EB3611"/>
    <w:rsid w:val="00EB3725"/>
    <w:rsid w:val="00EB38EE"/>
    <w:rsid w:val="00EB4540"/>
    <w:rsid w:val="00EB5197"/>
    <w:rsid w:val="00EB5C24"/>
    <w:rsid w:val="00EB7FE5"/>
    <w:rsid w:val="00EC0BD9"/>
    <w:rsid w:val="00EC3725"/>
    <w:rsid w:val="00EC5121"/>
    <w:rsid w:val="00EC6AD4"/>
    <w:rsid w:val="00EC7058"/>
    <w:rsid w:val="00ED04E1"/>
    <w:rsid w:val="00ED3341"/>
    <w:rsid w:val="00ED7771"/>
    <w:rsid w:val="00EE1257"/>
    <w:rsid w:val="00EE1882"/>
    <w:rsid w:val="00EE271A"/>
    <w:rsid w:val="00EE2D9B"/>
    <w:rsid w:val="00EE35DC"/>
    <w:rsid w:val="00EE394E"/>
    <w:rsid w:val="00EE45C2"/>
    <w:rsid w:val="00EE595B"/>
    <w:rsid w:val="00EE7CA9"/>
    <w:rsid w:val="00EF0ED4"/>
    <w:rsid w:val="00EF255A"/>
    <w:rsid w:val="00EF2F4A"/>
    <w:rsid w:val="00EF5421"/>
    <w:rsid w:val="00EF5E2E"/>
    <w:rsid w:val="00EF6F28"/>
    <w:rsid w:val="00EF7A99"/>
    <w:rsid w:val="00EF7EB6"/>
    <w:rsid w:val="00F00A3E"/>
    <w:rsid w:val="00F016D3"/>
    <w:rsid w:val="00F02C21"/>
    <w:rsid w:val="00F039BE"/>
    <w:rsid w:val="00F045DA"/>
    <w:rsid w:val="00F05D8A"/>
    <w:rsid w:val="00F06432"/>
    <w:rsid w:val="00F10F40"/>
    <w:rsid w:val="00F1148F"/>
    <w:rsid w:val="00F11873"/>
    <w:rsid w:val="00F118A3"/>
    <w:rsid w:val="00F12775"/>
    <w:rsid w:val="00F13069"/>
    <w:rsid w:val="00F13520"/>
    <w:rsid w:val="00F14EAD"/>
    <w:rsid w:val="00F16423"/>
    <w:rsid w:val="00F16B2A"/>
    <w:rsid w:val="00F17A96"/>
    <w:rsid w:val="00F21747"/>
    <w:rsid w:val="00F2366D"/>
    <w:rsid w:val="00F2541A"/>
    <w:rsid w:val="00F26780"/>
    <w:rsid w:val="00F276D0"/>
    <w:rsid w:val="00F277D8"/>
    <w:rsid w:val="00F30B40"/>
    <w:rsid w:val="00F31188"/>
    <w:rsid w:val="00F35F7D"/>
    <w:rsid w:val="00F365E6"/>
    <w:rsid w:val="00F3780B"/>
    <w:rsid w:val="00F41564"/>
    <w:rsid w:val="00F4201E"/>
    <w:rsid w:val="00F43C9A"/>
    <w:rsid w:val="00F4741F"/>
    <w:rsid w:val="00F5239A"/>
    <w:rsid w:val="00F52997"/>
    <w:rsid w:val="00F54E3D"/>
    <w:rsid w:val="00F55B20"/>
    <w:rsid w:val="00F56D99"/>
    <w:rsid w:val="00F56F40"/>
    <w:rsid w:val="00F57096"/>
    <w:rsid w:val="00F57766"/>
    <w:rsid w:val="00F60CF0"/>
    <w:rsid w:val="00F6148F"/>
    <w:rsid w:val="00F62293"/>
    <w:rsid w:val="00F634F3"/>
    <w:rsid w:val="00F66D91"/>
    <w:rsid w:val="00F679FD"/>
    <w:rsid w:val="00F67EDA"/>
    <w:rsid w:val="00F70C3F"/>
    <w:rsid w:val="00F70CFF"/>
    <w:rsid w:val="00F751B5"/>
    <w:rsid w:val="00F76A39"/>
    <w:rsid w:val="00F77AC2"/>
    <w:rsid w:val="00F77D70"/>
    <w:rsid w:val="00F8052F"/>
    <w:rsid w:val="00F82AEE"/>
    <w:rsid w:val="00F85C27"/>
    <w:rsid w:val="00F900EB"/>
    <w:rsid w:val="00F906AB"/>
    <w:rsid w:val="00F92201"/>
    <w:rsid w:val="00F92ABC"/>
    <w:rsid w:val="00F93F77"/>
    <w:rsid w:val="00F93FC5"/>
    <w:rsid w:val="00F94D1E"/>
    <w:rsid w:val="00F969D3"/>
    <w:rsid w:val="00F96A45"/>
    <w:rsid w:val="00F971C9"/>
    <w:rsid w:val="00FA0072"/>
    <w:rsid w:val="00FA120D"/>
    <w:rsid w:val="00FA5505"/>
    <w:rsid w:val="00FA7951"/>
    <w:rsid w:val="00FA7A07"/>
    <w:rsid w:val="00FA7F49"/>
    <w:rsid w:val="00FB0AE3"/>
    <w:rsid w:val="00FB5EC0"/>
    <w:rsid w:val="00FB67B8"/>
    <w:rsid w:val="00FB72DA"/>
    <w:rsid w:val="00FC0221"/>
    <w:rsid w:val="00FC303C"/>
    <w:rsid w:val="00FC3DED"/>
    <w:rsid w:val="00FC4988"/>
    <w:rsid w:val="00FC5D2D"/>
    <w:rsid w:val="00FC6492"/>
    <w:rsid w:val="00FD0485"/>
    <w:rsid w:val="00FD105D"/>
    <w:rsid w:val="00FD6364"/>
    <w:rsid w:val="00FD6A20"/>
    <w:rsid w:val="00FD79EC"/>
    <w:rsid w:val="00FE1024"/>
    <w:rsid w:val="00FE2AC7"/>
    <w:rsid w:val="00FE3129"/>
    <w:rsid w:val="00FE391E"/>
    <w:rsid w:val="00FE4867"/>
    <w:rsid w:val="00FE58C9"/>
    <w:rsid w:val="00FF08D4"/>
    <w:rsid w:val="00FF0902"/>
    <w:rsid w:val="00FF1004"/>
    <w:rsid w:val="00FF1032"/>
    <w:rsid w:val="00FF1B0D"/>
    <w:rsid w:val="00FF3E6D"/>
    <w:rsid w:val="00FF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8C1060D-2CD3-4E4B-8E20-49AB5F17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B96261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1"/>
    <w:next w:val="a1"/>
    <w:link w:val="10"/>
    <w:qFormat/>
    <w:rsid w:val="00682DFA"/>
    <w:pPr>
      <w:keepNext/>
      <w:outlineLvl w:val="0"/>
    </w:pPr>
    <w:rPr>
      <w:b/>
      <w:bCs/>
    </w:rPr>
  </w:style>
  <w:style w:type="paragraph" w:styleId="21">
    <w:name w:val="heading 2"/>
    <w:basedOn w:val="a1"/>
    <w:next w:val="a1"/>
    <w:link w:val="22"/>
    <w:qFormat/>
    <w:rsid w:val="00682DFA"/>
    <w:pPr>
      <w:keepNext/>
      <w:spacing w:line="480" w:lineRule="auto"/>
      <w:jc w:val="both"/>
      <w:outlineLvl w:val="1"/>
    </w:pPr>
    <w:rPr>
      <w:b/>
      <w:bCs/>
    </w:rPr>
  </w:style>
  <w:style w:type="paragraph" w:styleId="31">
    <w:name w:val="heading 3"/>
    <w:basedOn w:val="a1"/>
    <w:next w:val="a1"/>
    <w:link w:val="32"/>
    <w:qFormat/>
    <w:rsid w:val="00682DFA"/>
    <w:pPr>
      <w:keepNext/>
      <w:spacing w:line="200" w:lineRule="exact"/>
      <w:outlineLvl w:val="2"/>
    </w:pPr>
    <w:rPr>
      <w:i/>
      <w:iCs/>
      <w:color w:val="FF0000"/>
      <w:sz w:val="16"/>
    </w:rPr>
  </w:style>
  <w:style w:type="paragraph" w:styleId="41">
    <w:name w:val="heading 4"/>
    <w:basedOn w:val="a1"/>
    <w:next w:val="a1"/>
    <w:link w:val="42"/>
    <w:qFormat/>
    <w:rsid w:val="00682DFA"/>
    <w:pPr>
      <w:keepNext/>
      <w:spacing w:line="480" w:lineRule="auto"/>
      <w:ind w:firstLine="480"/>
      <w:jc w:val="both"/>
      <w:outlineLvl w:val="3"/>
    </w:pPr>
    <w:rPr>
      <w:b/>
      <w:bCs/>
      <w:color w:val="0000FF"/>
    </w:rPr>
  </w:style>
  <w:style w:type="paragraph" w:styleId="51">
    <w:name w:val="heading 5"/>
    <w:basedOn w:val="a1"/>
    <w:next w:val="a1"/>
    <w:link w:val="52"/>
    <w:qFormat/>
    <w:rsid w:val="00682DFA"/>
    <w:pPr>
      <w:keepNext/>
      <w:spacing w:line="200" w:lineRule="exact"/>
      <w:outlineLvl w:val="4"/>
    </w:pPr>
    <w:rPr>
      <w:i/>
      <w:iCs/>
      <w:sz w:val="16"/>
    </w:rPr>
  </w:style>
  <w:style w:type="paragraph" w:styleId="6">
    <w:name w:val="heading 6"/>
    <w:basedOn w:val="a1"/>
    <w:next w:val="a1"/>
    <w:link w:val="60"/>
    <w:qFormat/>
    <w:rsid w:val="00682DFA"/>
    <w:pPr>
      <w:keepNext/>
      <w:autoSpaceDE w:val="0"/>
      <w:autoSpaceDN w:val="0"/>
      <w:adjustRightInd w:val="0"/>
      <w:spacing w:line="360" w:lineRule="auto"/>
      <w:outlineLvl w:val="5"/>
    </w:pPr>
    <w:rPr>
      <w:color w:val="000000"/>
      <w:kern w:val="0"/>
      <w:u w:val="single"/>
    </w:rPr>
  </w:style>
  <w:style w:type="paragraph" w:styleId="7">
    <w:name w:val="heading 7"/>
    <w:basedOn w:val="a1"/>
    <w:next w:val="a1"/>
    <w:link w:val="70"/>
    <w:qFormat/>
    <w:rsid w:val="00682DFA"/>
    <w:pPr>
      <w:keepNext/>
      <w:spacing w:line="360" w:lineRule="auto"/>
      <w:ind w:left="240" w:hangingChars="100" w:hanging="240"/>
      <w:outlineLvl w:val="6"/>
    </w:pPr>
    <w:rPr>
      <w:u w:val="single"/>
    </w:rPr>
  </w:style>
  <w:style w:type="paragraph" w:styleId="8">
    <w:name w:val="heading 8"/>
    <w:basedOn w:val="a1"/>
    <w:next w:val="a1"/>
    <w:link w:val="80"/>
    <w:qFormat/>
    <w:rsid w:val="00682DFA"/>
    <w:pPr>
      <w:keepNext/>
      <w:spacing w:line="720" w:lineRule="auto"/>
      <w:ind w:leftChars="400" w:left="400"/>
      <w:outlineLvl w:val="7"/>
    </w:pPr>
    <w:rPr>
      <w:rFonts w:ascii="Arial" w:hAnsi="Arial"/>
      <w:sz w:val="36"/>
      <w:szCs w:val="36"/>
    </w:rPr>
  </w:style>
  <w:style w:type="paragraph" w:styleId="9">
    <w:name w:val="heading 9"/>
    <w:basedOn w:val="a1"/>
    <w:next w:val="a1"/>
    <w:link w:val="90"/>
    <w:qFormat/>
    <w:rsid w:val="00682DFA"/>
    <w:pPr>
      <w:keepNext/>
      <w:snapToGrid w:val="0"/>
      <w:spacing w:line="480" w:lineRule="auto"/>
      <w:jc w:val="center"/>
      <w:outlineLvl w:val="8"/>
    </w:pPr>
    <w:rPr>
      <w:b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xl26">
    <w:name w:val="xl26"/>
    <w:basedOn w:val="a1"/>
    <w:rsid w:val="009773D7"/>
    <w:pPr>
      <w:widowControl/>
      <w:spacing w:before="100" w:beforeAutospacing="1" w:after="100" w:afterAutospacing="1"/>
    </w:pPr>
    <w:rPr>
      <w:rFonts w:ascii="新細明體" w:hAnsi="新細明體"/>
      <w:kern w:val="0"/>
    </w:rPr>
  </w:style>
  <w:style w:type="character" w:customStyle="1" w:styleId="10">
    <w:name w:val="標題 1 字元"/>
    <w:link w:val="1"/>
    <w:rsid w:val="00682DFA"/>
    <w:rPr>
      <w:rFonts w:ascii="Times New Roman" w:eastAsia="新細明體" w:hAnsi="Times New Roman" w:cs="Times New Roman"/>
      <w:b/>
      <w:bCs/>
      <w:szCs w:val="24"/>
    </w:rPr>
  </w:style>
  <w:style w:type="character" w:customStyle="1" w:styleId="22">
    <w:name w:val="標題 2 字元"/>
    <w:link w:val="21"/>
    <w:rsid w:val="00682DFA"/>
    <w:rPr>
      <w:rFonts w:ascii="Times New Roman" w:eastAsia="新細明體" w:hAnsi="Times New Roman" w:cs="Times New Roman"/>
      <w:b/>
      <w:bCs/>
      <w:szCs w:val="24"/>
    </w:rPr>
  </w:style>
  <w:style w:type="character" w:customStyle="1" w:styleId="32">
    <w:name w:val="標題 3 字元"/>
    <w:link w:val="31"/>
    <w:rsid w:val="00682DFA"/>
    <w:rPr>
      <w:rFonts w:ascii="Times New Roman" w:eastAsia="新細明體" w:hAnsi="Times New Roman" w:cs="Times New Roman"/>
      <w:i/>
      <w:iCs/>
      <w:color w:val="FF0000"/>
      <w:sz w:val="16"/>
      <w:szCs w:val="24"/>
    </w:rPr>
  </w:style>
  <w:style w:type="character" w:customStyle="1" w:styleId="42">
    <w:name w:val="標題 4 字元"/>
    <w:link w:val="41"/>
    <w:rsid w:val="00682DFA"/>
    <w:rPr>
      <w:rFonts w:ascii="Times New Roman" w:eastAsia="新細明體" w:hAnsi="Times New Roman" w:cs="Times New Roman"/>
      <w:b/>
      <w:bCs/>
      <w:color w:val="0000FF"/>
      <w:szCs w:val="24"/>
    </w:rPr>
  </w:style>
  <w:style w:type="character" w:customStyle="1" w:styleId="52">
    <w:name w:val="標題 5 字元"/>
    <w:link w:val="51"/>
    <w:rsid w:val="00682DFA"/>
    <w:rPr>
      <w:rFonts w:ascii="Times New Roman" w:eastAsia="新細明體" w:hAnsi="Times New Roman" w:cs="Times New Roman"/>
      <w:i/>
      <w:iCs/>
      <w:sz w:val="16"/>
      <w:szCs w:val="24"/>
    </w:rPr>
  </w:style>
  <w:style w:type="character" w:customStyle="1" w:styleId="60">
    <w:name w:val="標題 6 字元"/>
    <w:link w:val="6"/>
    <w:rsid w:val="00682DFA"/>
    <w:rPr>
      <w:rFonts w:ascii="Times New Roman" w:eastAsia="新細明體" w:hAnsi="Times New Roman" w:cs="Times New Roman"/>
      <w:color w:val="000000"/>
      <w:kern w:val="0"/>
      <w:szCs w:val="24"/>
      <w:u w:val="single"/>
    </w:rPr>
  </w:style>
  <w:style w:type="character" w:customStyle="1" w:styleId="70">
    <w:name w:val="標題 7 字元"/>
    <w:link w:val="7"/>
    <w:rsid w:val="00682DFA"/>
    <w:rPr>
      <w:rFonts w:ascii="Times New Roman" w:eastAsia="新細明體" w:hAnsi="Times New Roman" w:cs="Times New Roman"/>
      <w:szCs w:val="24"/>
      <w:u w:val="single"/>
    </w:rPr>
  </w:style>
  <w:style w:type="character" w:customStyle="1" w:styleId="80">
    <w:name w:val="標題 8 字元"/>
    <w:link w:val="8"/>
    <w:rsid w:val="00682DFA"/>
    <w:rPr>
      <w:rFonts w:ascii="Arial" w:eastAsia="新細明體" w:hAnsi="Arial" w:cs="Times New Roman"/>
      <w:sz w:val="36"/>
      <w:szCs w:val="36"/>
    </w:rPr>
  </w:style>
  <w:style w:type="character" w:customStyle="1" w:styleId="90">
    <w:name w:val="標題 9 字元"/>
    <w:link w:val="9"/>
    <w:rsid w:val="00682DFA"/>
    <w:rPr>
      <w:rFonts w:ascii="Times New Roman" w:eastAsia="新細明體" w:hAnsi="Times New Roman" w:cs="Times New Roman"/>
      <w:b/>
      <w:szCs w:val="24"/>
    </w:rPr>
  </w:style>
  <w:style w:type="character" w:styleId="a5">
    <w:name w:val="FollowedHyperlink"/>
    <w:rsid w:val="00682DFA"/>
    <w:rPr>
      <w:color w:val="800080"/>
      <w:u w:val="single"/>
    </w:rPr>
  </w:style>
  <w:style w:type="character" w:styleId="a6">
    <w:name w:val="Hyperlink"/>
    <w:rsid w:val="00682DFA"/>
    <w:rPr>
      <w:color w:val="0000FF"/>
      <w:u w:val="single"/>
    </w:rPr>
  </w:style>
  <w:style w:type="paragraph" w:styleId="a7">
    <w:name w:val="Body Text Indent"/>
    <w:basedOn w:val="a1"/>
    <w:link w:val="a8"/>
    <w:rsid w:val="00682DFA"/>
    <w:pPr>
      <w:spacing w:line="480" w:lineRule="auto"/>
      <w:ind w:firstLine="480"/>
      <w:jc w:val="both"/>
    </w:pPr>
  </w:style>
  <w:style w:type="character" w:customStyle="1" w:styleId="a8">
    <w:name w:val="本文縮排 字元"/>
    <w:link w:val="a7"/>
    <w:rsid w:val="00682DFA"/>
    <w:rPr>
      <w:rFonts w:ascii="Times New Roman" w:eastAsia="新細明體" w:hAnsi="Times New Roman" w:cs="Times New Roman"/>
      <w:szCs w:val="24"/>
    </w:rPr>
  </w:style>
  <w:style w:type="paragraph" w:styleId="a9">
    <w:name w:val="Title"/>
    <w:basedOn w:val="a1"/>
    <w:link w:val="aa"/>
    <w:qFormat/>
    <w:rsid w:val="00682DFA"/>
    <w:pPr>
      <w:spacing w:line="360" w:lineRule="auto"/>
      <w:jc w:val="center"/>
    </w:pPr>
    <w:rPr>
      <w:b/>
      <w:bCs/>
      <w:sz w:val="28"/>
    </w:rPr>
  </w:style>
  <w:style w:type="character" w:customStyle="1" w:styleId="aa">
    <w:name w:val="標題 字元"/>
    <w:link w:val="a9"/>
    <w:rsid w:val="00682DFA"/>
    <w:rPr>
      <w:rFonts w:ascii="Times New Roman" w:eastAsia="新細明體" w:hAnsi="Times New Roman" w:cs="Times New Roman"/>
      <w:b/>
      <w:bCs/>
      <w:sz w:val="28"/>
      <w:szCs w:val="24"/>
    </w:rPr>
  </w:style>
  <w:style w:type="paragraph" w:styleId="ab">
    <w:name w:val="footer"/>
    <w:basedOn w:val="a1"/>
    <w:link w:val="ac"/>
    <w:uiPriority w:val="99"/>
    <w:rsid w:val="00682D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682DFA"/>
    <w:rPr>
      <w:rFonts w:ascii="Times New Roman" w:eastAsia="新細明體" w:hAnsi="Times New Roman" w:cs="Times New Roman"/>
      <w:sz w:val="20"/>
      <w:szCs w:val="20"/>
    </w:rPr>
  </w:style>
  <w:style w:type="character" w:styleId="ad">
    <w:name w:val="page number"/>
    <w:basedOn w:val="a2"/>
    <w:rsid w:val="00682DFA"/>
  </w:style>
  <w:style w:type="paragraph" w:styleId="ae">
    <w:name w:val="Body Text"/>
    <w:basedOn w:val="a1"/>
    <w:link w:val="af"/>
    <w:rsid w:val="00682DFA"/>
    <w:pPr>
      <w:spacing w:line="480" w:lineRule="auto"/>
      <w:jc w:val="both"/>
    </w:pPr>
  </w:style>
  <w:style w:type="character" w:customStyle="1" w:styleId="af">
    <w:name w:val="本文 字元"/>
    <w:link w:val="ae"/>
    <w:rsid w:val="00682DFA"/>
    <w:rPr>
      <w:rFonts w:ascii="Times New Roman" w:eastAsia="新細明體" w:hAnsi="Times New Roman" w:cs="Times New Roman"/>
      <w:szCs w:val="24"/>
    </w:rPr>
  </w:style>
  <w:style w:type="paragraph" w:styleId="33">
    <w:name w:val="Body Text Indent 3"/>
    <w:basedOn w:val="a1"/>
    <w:link w:val="34"/>
    <w:rsid w:val="00682DFA"/>
    <w:pPr>
      <w:spacing w:after="120"/>
      <w:ind w:leftChars="200" w:left="480"/>
    </w:pPr>
    <w:rPr>
      <w:sz w:val="16"/>
      <w:szCs w:val="16"/>
    </w:rPr>
  </w:style>
  <w:style w:type="character" w:customStyle="1" w:styleId="34">
    <w:name w:val="本文縮排 3 字元"/>
    <w:link w:val="33"/>
    <w:rsid w:val="00682DFA"/>
    <w:rPr>
      <w:rFonts w:ascii="Times New Roman" w:eastAsia="新細明體" w:hAnsi="Times New Roman" w:cs="Times New Roman"/>
      <w:sz w:val="16"/>
      <w:szCs w:val="16"/>
    </w:rPr>
  </w:style>
  <w:style w:type="paragraph" w:styleId="23">
    <w:name w:val="Body Text Indent 2"/>
    <w:basedOn w:val="a1"/>
    <w:link w:val="24"/>
    <w:rsid w:val="00682DFA"/>
    <w:pPr>
      <w:spacing w:line="480" w:lineRule="auto"/>
      <w:ind w:left="480" w:hangingChars="200" w:hanging="480"/>
    </w:pPr>
  </w:style>
  <w:style w:type="character" w:customStyle="1" w:styleId="24">
    <w:name w:val="本文縮排 2 字元"/>
    <w:link w:val="23"/>
    <w:rsid w:val="00682DFA"/>
    <w:rPr>
      <w:rFonts w:ascii="Times New Roman" w:eastAsia="新細明體" w:hAnsi="Times New Roman" w:cs="Times New Roman"/>
      <w:szCs w:val="24"/>
    </w:rPr>
  </w:style>
  <w:style w:type="paragraph" w:styleId="af0">
    <w:name w:val="header"/>
    <w:basedOn w:val="a1"/>
    <w:link w:val="af1"/>
    <w:uiPriority w:val="99"/>
    <w:rsid w:val="00682D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link w:val="af0"/>
    <w:uiPriority w:val="99"/>
    <w:rsid w:val="00682DFA"/>
    <w:rPr>
      <w:rFonts w:ascii="Times New Roman" w:eastAsia="新細明體" w:hAnsi="Times New Roman" w:cs="Times New Roman"/>
      <w:sz w:val="20"/>
      <w:szCs w:val="20"/>
    </w:rPr>
  </w:style>
  <w:style w:type="paragraph" w:customStyle="1" w:styleId="11">
    <w:name w:val="清單段落1"/>
    <w:basedOn w:val="a1"/>
    <w:uiPriority w:val="34"/>
    <w:qFormat/>
    <w:rsid w:val="008E16C1"/>
    <w:pPr>
      <w:ind w:leftChars="200" w:left="480"/>
    </w:pPr>
  </w:style>
  <w:style w:type="paragraph" w:styleId="af2">
    <w:name w:val="Balloon Text"/>
    <w:basedOn w:val="a1"/>
    <w:link w:val="af3"/>
    <w:uiPriority w:val="99"/>
    <w:semiHidden/>
    <w:unhideWhenUsed/>
    <w:rsid w:val="00A92180"/>
    <w:rPr>
      <w:rFonts w:ascii="Cambria" w:hAnsi="Cambria"/>
      <w:sz w:val="18"/>
      <w:szCs w:val="18"/>
    </w:rPr>
  </w:style>
  <w:style w:type="character" w:customStyle="1" w:styleId="af3">
    <w:name w:val="註解方塊文字 字元"/>
    <w:link w:val="af2"/>
    <w:uiPriority w:val="99"/>
    <w:semiHidden/>
    <w:rsid w:val="00A92180"/>
    <w:rPr>
      <w:rFonts w:ascii="Cambria" w:eastAsia="新細明體" w:hAnsi="Cambria" w:cs="Times New Roman"/>
      <w:sz w:val="18"/>
      <w:szCs w:val="18"/>
    </w:rPr>
  </w:style>
  <w:style w:type="paragraph" w:styleId="af4">
    <w:name w:val="Document Map"/>
    <w:basedOn w:val="a1"/>
    <w:link w:val="af5"/>
    <w:uiPriority w:val="99"/>
    <w:semiHidden/>
    <w:unhideWhenUsed/>
    <w:rsid w:val="003A1D87"/>
    <w:rPr>
      <w:rFonts w:ascii="新細明體"/>
      <w:sz w:val="18"/>
      <w:szCs w:val="18"/>
    </w:rPr>
  </w:style>
  <w:style w:type="character" w:customStyle="1" w:styleId="af5">
    <w:name w:val="文件引導模式 字元"/>
    <w:link w:val="af4"/>
    <w:uiPriority w:val="99"/>
    <w:semiHidden/>
    <w:rsid w:val="003A1D87"/>
    <w:rPr>
      <w:rFonts w:ascii="新細明體" w:hAnsi="Times New Roman"/>
      <w:kern w:val="2"/>
      <w:sz w:val="18"/>
      <w:szCs w:val="18"/>
    </w:rPr>
  </w:style>
  <w:style w:type="character" w:styleId="af6">
    <w:name w:val="line number"/>
    <w:basedOn w:val="a2"/>
    <w:uiPriority w:val="99"/>
    <w:semiHidden/>
    <w:unhideWhenUsed/>
    <w:rsid w:val="00F82AEE"/>
  </w:style>
  <w:style w:type="character" w:styleId="af7">
    <w:name w:val="annotation reference"/>
    <w:semiHidden/>
    <w:rsid w:val="00824313"/>
    <w:rPr>
      <w:sz w:val="16"/>
      <w:szCs w:val="16"/>
    </w:rPr>
  </w:style>
  <w:style w:type="paragraph" w:styleId="af8">
    <w:name w:val="annotation text"/>
    <w:basedOn w:val="a1"/>
    <w:semiHidden/>
    <w:rsid w:val="00824313"/>
    <w:rPr>
      <w:sz w:val="20"/>
      <w:szCs w:val="20"/>
    </w:rPr>
  </w:style>
  <w:style w:type="paragraph" w:styleId="af9">
    <w:name w:val="annotation subject"/>
    <w:basedOn w:val="af8"/>
    <w:next w:val="af8"/>
    <w:semiHidden/>
    <w:rsid w:val="00824313"/>
    <w:rPr>
      <w:b/>
      <w:bCs/>
    </w:rPr>
  </w:style>
  <w:style w:type="paragraph" w:styleId="HTML">
    <w:name w:val="HTML Address"/>
    <w:basedOn w:val="a1"/>
    <w:link w:val="HTML0"/>
    <w:uiPriority w:val="99"/>
    <w:semiHidden/>
    <w:unhideWhenUsed/>
    <w:rsid w:val="00AA38FB"/>
    <w:rPr>
      <w:i/>
      <w:iCs/>
    </w:rPr>
  </w:style>
  <w:style w:type="character" w:customStyle="1" w:styleId="HTML0">
    <w:name w:val="HTML 位址 字元"/>
    <w:link w:val="HTML"/>
    <w:uiPriority w:val="99"/>
    <w:semiHidden/>
    <w:rsid w:val="00AA38FB"/>
    <w:rPr>
      <w:rFonts w:ascii="Times New Roman" w:hAnsi="Times New Roman"/>
      <w:i/>
      <w:iCs/>
      <w:kern w:val="2"/>
      <w:sz w:val="24"/>
      <w:szCs w:val="24"/>
    </w:rPr>
  </w:style>
  <w:style w:type="paragraph" w:styleId="HTML1">
    <w:name w:val="HTML Preformatted"/>
    <w:basedOn w:val="a1"/>
    <w:link w:val="HTML2"/>
    <w:uiPriority w:val="99"/>
    <w:semiHidden/>
    <w:unhideWhenUsed/>
    <w:rsid w:val="00AA38FB"/>
    <w:rPr>
      <w:rFonts w:ascii="Courier New" w:hAnsi="Courier New" w:cs="Courier New"/>
      <w:sz w:val="20"/>
      <w:szCs w:val="20"/>
    </w:rPr>
  </w:style>
  <w:style w:type="character" w:customStyle="1" w:styleId="HTML2">
    <w:name w:val="HTML 預設格式 字元"/>
    <w:link w:val="HTML1"/>
    <w:uiPriority w:val="99"/>
    <w:semiHidden/>
    <w:rsid w:val="00AA38FB"/>
    <w:rPr>
      <w:rFonts w:ascii="Courier New" w:hAnsi="Courier New" w:cs="Courier New"/>
      <w:kern w:val="2"/>
    </w:rPr>
  </w:style>
  <w:style w:type="paragraph" w:styleId="Web">
    <w:name w:val="Normal (Web)"/>
    <w:basedOn w:val="a1"/>
    <w:uiPriority w:val="99"/>
    <w:semiHidden/>
    <w:unhideWhenUsed/>
    <w:rsid w:val="00AA38FB"/>
  </w:style>
  <w:style w:type="paragraph" w:styleId="afa">
    <w:name w:val="Normal Indent"/>
    <w:basedOn w:val="a1"/>
    <w:uiPriority w:val="99"/>
    <w:semiHidden/>
    <w:unhideWhenUsed/>
    <w:rsid w:val="00AA38FB"/>
    <w:pPr>
      <w:ind w:leftChars="200" w:left="480"/>
    </w:pPr>
  </w:style>
  <w:style w:type="paragraph" w:styleId="afb">
    <w:name w:val="Quote"/>
    <w:basedOn w:val="a1"/>
    <w:next w:val="a1"/>
    <w:link w:val="afc"/>
    <w:uiPriority w:val="29"/>
    <w:qFormat/>
    <w:rsid w:val="00AA38FB"/>
    <w:rPr>
      <w:i/>
      <w:iCs/>
      <w:color w:val="000000"/>
    </w:rPr>
  </w:style>
  <w:style w:type="character" w:customStyle="1" w:styleId="afc">
    <w:name w:val="引文 字元"/>
    <w:link w:val="afb"/>
    <w:uiPriority w:val="29"/>
    <w:rsid w:val="00AA38FB"/>
    <w:rPr>
      <w:rFonts w:ascii="Times New Roman" w:hAnsi="Times New Roman"/>
      <w:i/>
      <w:iCs/>
      <w:color w:val="000000"/>
      <w:kern w:val="2"/>
      <w:sz w:val="24"/>
      <w:szCs w:val="24"/>
    </w:rPr>
  </w:style>
  <w:style w:type="paragraph" w:styleId="afd">
    <w:name w:val="Date"/>
    <w:basedOn w:val="a1"/>
    <w:next w:val="a1"/>
    <w:link w:val="afe"/>
    <w:uiPriority w:val="99"/>
    <w:semiHidden/>
    <w:unhideWhenUsed/>
    <w:rsid w:val="00AA38FB"/>
    <w:pPr>
      <w:jc w:val="right"/>
    </w:pPr>
  </w:style>
  <w:style w:type="character" w:customStyle="1" w:styleId="afe">
    <w:name w:val="日期 字元"/>
    <w:link w:val="afd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25">
    <w:name w:val="Body Text 2"/>
    <w:basedOn w:val="a1"/>
    <w:link w:val="26"/>
    <w:uiPriority w:val="99"/>
    <w:semiHidden/>
    <w:unhideWhenUsed/>
    <w:rsid w:val="00AA38FB"/>
    <w:pPr>
      <w:spacing w:after="120" w:line="480" w:lineRule="auto"/>
    </w:pPr>
  </w:style>
  <w:style w:type="character" w:customStyle="1" w:styleId="26">
    <w:name w:val="本文 2 字元"/>
    <w:link w:val="25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35">
    <w:name w:val="Body Text 3"/>
    <w:basedOn w:val="a1"/>
    <w:link w:val="36"/>
    <w:uiPriority w:val="99"/>
    <w:semiHidden/>
    <w:unhideWhenUsed/>
    <w:rsid w:val="00AA38FB"/>
    <w:pPr>
      <w:spacing w:after="120"/>
    </w:pPr>
    <w:rPr>
      <w:sz w:val="16"/>
      <w:szCs w:val="16"/>
    </w:rPr>
  </w:style>
  <w:style w:type="character" w:customStyle="1" w:styleId="36">
    <w:name w:val="本文 3 字元"/>
    <w:link w:val="35"/>
    <w:uiPriority w:val="99"/>
    <w:semiHidden/>
    <w:rsid w:val="00AA38FB"/>
    <w:rPr>
      <w:rFonts w:ascii="Times New Roman" w:hAnsi="Times New Roman"/>
      <w:kern w:val="2"/>
      <w:sz w:val="16"/>
      <w:szCs w:val="16"/>
    </w:rPr>
  </w:style>
  <w:style w:type="paragraph" w:styleId="aff">
    <w:name w:val="Body Text First Indent"/>
    <w:basedOn w:val="ae"/>
    <w:link w:val="aff0"/>
    <w:uiPriority w:val="99"/>
    <w:semiHidden/>
    <w:unhideWhenUsed/>
    <w:rsid w:val="00AA38FB"/>
    <w:pPr>
      <w:spacing w:after="120" w:line="240" w:lineRule="auto"/>
      <w:ind w:firstLineChars="100" w:firstLine="210"/>
      <w:jc w:val="left"/>
    </w:pPr>
  </w:style>
  <w:style w:type="character" w:customStyle="1" w:styleId="aff0">
    <w:name w:val="本文第一層縮排 字元"/>
    <w:link w:val="aff"/>
    <w:uiPriority w:val="99"/>
    <w:semiHidden/>
    <w:rsid w:val="00AA38FB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27">
    <w:name w:val="Body Text First Indent 2"/>
    <w:basedOn w:val="a7"/>
    <w:link w:val="28"/>
    <w:uiPriority w:val="99"/>
    <w:semiHidden/>
    <w:unhideWhenUsed/>
    <w:rsid w:val="00AA38FB"/>
    <w:pPr>
      <w:spacing w:after="120" w:line="240" w:lineRule="auto"/>
      <w:ind w:leftChars="200" w:left="480" w:firstLineChars="100" w:firstLine="210"/>
      <w:jc w:val="left"/>
    </w:pPr>
  </w:style>
  <w:style w:type="character" w:customStyle="1" w:styleId="28">
    <w:name w:val="本文第一層縮排 2 字元"/>
    <w:link w:val="27"/>
    <w:uiPriority w:val="99"/>
    <w:semiHidden/>
    <w:rsid w:val="00AA38FB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aff1">
    <w:name w:val="macro"/>
    <w:link w:val="aff2"/>
    <w:uiPriority w:val="99"/>
    <w:semiHidden/>
    <w:unhideWhenUsed/>
    <w:rsid w:val="00AA38F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</w:rPr>
  </w:style>
  <w:style w:type="character" w:customStyle="1" w:styleId="aff2">
    <w:name w:val="巨集文字 字元"/>
    <w:link w:val="aff1"/>
    <w:uiPriority w:val="99"/>
    <w:semiHidden/>
    <w:rsid w:val="00AA38FB"/>
    <w:rPr>
      <w:rFonts w:ascii="Courier New" w:hAnsi="Courier New" w:cs="Courier New"/>
      <w:kern w:val="2"/>
      <w:sz w:val="24"/>
      <w:szCs w:val="24"/>
      <w:lang w:val="en-US" w:eastAsia="zh-TW" w:bidi="ar-SA"/>
    </w:rPr>
  </w:style>
  <w:style w:type="paragraph" w:styleId="12">
    <w:name w:val="toc 1"/>
    <w:basedOn w:val="a1"/>
    <w:next w:val="a1"/>
    <w:autoRedefine/>
    <w:uiPriority w:val="39"/>
    <w:semiHidden/>
    <w:unhideWhenUsed/>
    <w:rsid w:val="00AA38FB"/>
  </w:style>
  <w:style w:type="paragraph" w:styleId="29">
    <w:name w:val="toc 2"/>
    <w:basedOn w:val="a1"/>
    <w:next w:val="a1"/>
    <w:autoRedefine/>
    <w:uiPriority w:val="39"/>
    <w:semiHidden/>
    <w:unhideWhenUsed/>
    <w:rsid w:val="00AA38FB"/>
    <w:pPr>
      <w:ind w:leftChars="200" w:left="480"/>
    </w:pPr>
  </w:style>
  <w:style w:type="paragraph" w:styleId="37">
    <w:name w:val="toc 3"/>
    <w:basedOn w:val="a1"/>
    <w:next w:val="a1"/>
    <w:autoRedefine/>
    <w:uiPriority w:val="39"/>
    <w:semiHidden/>
    <w:unhideWhenUsed/>
    <w:rsid w:val="00AA38FB"/>
    <w:pPr>
      <w:ind w:leftChars="400" w:left="960"/>
    </w:pPr>
  </w:style>
  <w:style w:type="paragraph" w:styleId="43">
    <w:name w:val="toc 4"/>
    <w:basedOn w:val="a1"/>
    <w:next w:val="a1"/>
    <w:autoRedefine/>
    <w:uiPriority w:val="39"/>
    <w:semiHidden/>
    <w:unhideWhenUsed/>
    <w:rsid w:val="00AA38FB"/>
    <w:pPr>
      <w:ind w:leftChars="600" w:left="1440"/>
    </w:pPr>
  </w:style>
  <w:style w:type="paragraph" w:styleId="53">
    <w:name w:val="toc 5"/>
    <w:basedOn w:val="a1"/>
    <w:next w:val="a1"/>
    <w:autoRedefine/>
    <w:uiPriority w:val="39"/>
    <w:semiHidden/>
    <w:unhideWhenUsed/>
    <w:rsid w:val="00AA38FB"/>
    <w:pPr>
      <w:ind w:leftChars="800" w:left="1920"/>
    </w:pPr>
  </w:style>
  <w:style w:type="paragraph" w:styleId="61">
    <w:name w:val="toc 6"/>
    <w:basedOn w:val="a1"/>
    <w:next w:val="a1"/>
    <w:autoRedefine/>
    <w:uiPriority w:val="39"/>
    <w:semiHidden/>
    <w:unhideWhenUsed/>
    <w:rsid w:val="00AA38FB"/>
    <w:pPr>
      <w:ind w:leftChars="1000" w:left="2400"/>
    </w:pPr>
  </w:style>
  <w:style w:type="paragraph" w:styleId="71">
    <w:name w:val="toc 7"/>
    <w:basedOn w:val="a1"/>
    <w:next w:val="a1"/>
    <w:autoRedefine/>
    <w:uiPriority w:val="39"/>
    <w:semiHidden/>
    <w:unhideWhenUsed/>
    <w:rsid w:val="00AA38FB"/>
    <w:pPr>
      <w:ind w:leftChars="1200" w:left="2880"/>
    </w:pPr>
  </w:style>
  <w:style w:type="paragraph" w:styleId="81">
    <w:name w:val="toc 8"/>
    <w:basedOn w:val="a1"/>
    <w:next w:val="a1"/>
    <w:autoRedefine/>
    <w:uiPriority w:val="39"/>
    <w:semiHidden/>
    <w:unhideWhenUsed/>
    <w:rsid w:val="00AA38FB"/>
    <w:pPr>
      <w:ind w:leftChars="1400" w:left="3360"/>
    </w:pPr>
  </w:style>
  <w:style w:type="paragraph" w:styleId="91">
    <w:name w:val="toc 9"/>
    <w:basedOn w:val="a1"/>
    <w:next w:val="a1"/>
    <w:autoRedefine/>
    <w:uiPriority w:val="39"/>
    <w:semiHidden/>
    <w:unhideWhenUsed/>
    <w:rsid w:val="00AA38FB"/>
    <w:pPr>
      <w:ind w:leftChars="1600" w:left="3840"/>
    </w:pPr>
  </w:style>
  <w:style w:type="paragraph" w:styleId="aff3">
    <w:name w:val="TOC Heading"/>
    <w:basedOn w:val="1"/>
    <w:next w:val="a1"/>
    <w:uiPriority w:val="39"/>
    <w:semiHidden/>
    <w:unhideWhenUsed/>
    <w:qFormat/>
    <w:rsid w:val="00AA38FB"/>
    <w:pPr>
      <w:spacing w:before="180" w:after="180" w:line="720" w:lineRule="auto"/>
      <w:outlineLvl w:val="9"/>
    </w:pPr>
    <w:rPr>
      <w:rFonts w:ascii="Cambria" w:hAnsi="Cambria"/>
      <w:kern w:val="52"/>
      <w:sz w:val="52"/>
      <w:szCs w:val="52"/>
    </w:rPr>
  </w:style>
  <w:style w:type="paragraph" w:styleId="aff4">
    <w:name w:val="envelope address"/>
    <w:basedOn w:val="a1"/>
    <w:uiPriority w:val="99"/>
    <w:semiHidden/>
    <w:unhideWhenUsed/>
    <w:rsid w:val="00AA38FB"/>
    <w:pPr>
      <w:framePr w:w="7920" w:h="1980" w:hRule="exact" w:hSpace="180" w:wrap="auto" w:hAnchor="page" w:xAlign="center" w:yAlign="bottom"/>
      <w:snapToGrid w:val="0"/>
      <w:ind w:leftChars="1200" w:left="100"/>
    </w:pPr>
    <w:rPr>
      <w:rFonts w:ascii="Cambria" w:hAnsi="Cambria"/>
    </w:rPr>
  </w:style>
  <w:style w:type="paragraph" w:styleId="aff5">
    <w:name w:val="table of authorities"/>
    <w:basedOn w:val="a1"/>
    <w:next w:val="a1"/>
    <w:uiPriority w:val="99"/>
    <w:semiHidden/>
    <w:unhideWhenUsed/>
    <w:rsid w:val="00AA38FB"/>
    <w:pPr>
      <w:ind w:leftChars="200" w:left="480"/>
    </w:pPr>
  </w:style>
  <w:style w:type="paragraph" w:styleId="aff6">
    <w:name w:val="toa heading"/>
    <w:basedOn w:val="a1"/>
    <w:next w:val="a1"/>
    <w:uiPriority w:val="99"/>
    <w:semiHidden/>
    <w:unhideWhenUsed/>
    <w:rsid w:val="00AA38FB"/>
    <w:pPr>
      <w:spacing w:before="120"/>
    </w:pPr>
    <w:rPr>
      <w:rFonts w:ascii="Cambria" w:hAnsi="Cambria"/>
    </w:rPr>
  </w:style>
  <w:style w:type="paragraph" w:styleId="aff7">
    <w:name w:val="Bibliography"/>
    <w:basedOn w:val="a1"/>
    <w:next w:val="a1"/>
    <w:uiPriority w:val="37"/>
    <w:semiHidden/>
    <w:unhideWhenUsed/>
    <w:rsid w:val="00AA38FB"/>
  </w:style>
  <w:style w:type="paragraph" w:styleId="13">
    <w:name w:val="index 1"/>
    <w:basedOn w:val="a1"/>
    <w:next w:val="a1"/>
    <w:autoRedefine/>
    <w:uiPriority w:val="99"/>
    <w:semiHidden/>
    <w:unhideWhenUsed/>
    <w:rsid w:val="00AA38FB"/>
  </w:style>
  <w:style w:type="paragraph" w:styleId="2a">
    <w:name w:val="index 2"/>
    <w:basedOn w:val="a1"/>
    <w:next w:val="a1"/>
    <w:autoRedefine/>
    <w:uiPriority w:val="99"/>
    <w:semiHidden/>
    <w:unhideWhenUsed/>
    <w:rsid w:val="00AA38FB"/>
    <w:pPr>
      <w:ind w:leftChars="200" w:left="200"/>
    </w:pPr>
  </w:style>
  <w:style w:type="paragraph" w:styleId="38">
    <w:name w:val="index 3"/>
    <w:basedOn w:val="a1"/>
    <w:next w:val="a1"/>
    <w:autoRedefine/>
    <w:uiPriority w:val="99"/>
    <w:semiHidden/>
    <w:unhideWhenUsed/>
    <w:rsid w:val="00AA38FB"/>
    <w:pPr>
      <w:ind w:leftChars="400" w:left="400"/>
    </w:pPr>
  </w:style>
  <w:style w:type="paragraph" w:styleId="44">
    <w:name w:val="index 4"/>
    <w:basedOn w:val="a1"/>
    <w:next w:val="a1"/>
    <w:autoRedefine/>
    <w:uiPriority w:val="99"/>
    <w:semiHidden/>
    <w:unhideWhenUsed/>
    <w:rsid w:val="00AA38FB"/>
    <w:pPr>
      <w:ind w:leftChars="600" w:left="600"/>
    </w:pPr>
  </w:style>
  <w:style w:type="paragraph" w:styleId="54">
    <w:name w:val="index 5"/>
    <w:basedOn w:val="a1"/>
    <w:next w:val="a1"/>
    <w:autoRedefine/>
    <w:uiPriority w:val="99"/>
    <w:semiHidden/>
    <w:unhideWhenUsed/>
    <w:rsid w:val="00AA38FB"/>
    <w:pPr>
      <w:ind w:leftChars="800" w:left="800"/>
    </w:pPr>
  </w:style>
  <w:style w:type="paragraph" w:styleId="62">
    <w:name w:val="index 6"/>
    <w:basedOn w:val="a1"/>
    <w:next w:val="a1"/>
    <w:autoRedefine/>
    <w:uiPriority w:val="99"/>
    <w:semiHidden/>
    <w:unhideWhenUsed/>
    <w:rsid w:val="00AA38FB"/>
    <w:pPr>
      <w:ind w:leftChars="1000" w:left="1000"/>
    </w:pPr>
  </w:style>
  <w:style w:type="paragraph" w:styleId="72">
    <w:name w:val="index 7"/>
    <w:basedOn w:val="a1"/>
    <w:next w:val="a1"/>
    <w:autoRedefine/>
    <w:uiPriority w:val="99"/>
    <w:semiHidden/>
    <w:unhideWhenUsed/>
    <w:rsid w:val="00AA38FB"/>
    <w:pPr>
      <w:ind w:leftChars="1200" w:left="1200"/>
    </w:pPr>
  </w:style>
  <w:style w:type="paragraph" w:styleId="82">
    <w:name w:val="index 8"/>
    <w:basedOn w:val="a1"/>
    <w:next w:val="a1"/>
    <w:autoRedefine/>
    <w:uiPriority w:val="99"/>
    <w:semiHidden/>
    <w:unhideWhenUsed/>
    <w:rsid w:val="00AA38FB"/>
    <w:pPr>
      <w:ind w:leftChars="1400" w:left="1400"/>
    </w:pPr>
  </w:style>
  <w:style w:type="paragraph" w:styleId="92">
    <w:name w:val="index 9"/>
    <w:basedOn w:val="a1"/>
    <w:next w:val="a1"/>
    <w:autoRedefine/>
    <w:uiPriority w:val="99"/>
    <w:semiHidden/>
    <w:unhideWhenUsed/>
    <w:rsid w:val="00AA38FB"/>
    <w:pPr>
      <w:ind w:leftChars="1600" w:left="1600"/>
    </w:pPr>
  </w:style>
  <w:style w:type="paragraph" w:styleId="aff8">
    <w:name w:val="Plain Text"/>
    <w:basedOn w:val="a1"/>
    <w:link w:val="aff9"/>
    <w:uiPriority w:val="99"/>
    <w:semiHidden/>
    <w:unhideWhenUsed/>
    <w:rsid w:val="00AA38FB"/>
    <w:rPr>
      <w:rFonts w:ascii="細明體" w:eastAsia="細明體" w:hAnsi="Courier New" w:cs="Courier New"/>
    </w:rPr>
  </w:style>
  <w:style w:type="character" w:customStyle="1" w:styleId="aff9">
    <w:name w:val="純文字 字元"/>
    <w:link w:val="aff8"/>
    <w:uiPriority w:val="99"/>
    <w:semiHidden/>
    <w:rsid w:val="00AA38FB"/>
    <w:rPr>
      <w:rFonts w:ascii="細明體" w:eastAsia="細明體" w:hAnsi="Courier New" w:cs="Courier New"/>
      <w:kern w:val="2"/>
      <w:sz w:val="24"/>
      <w:szCs w:val="24"/>
    </w:rPr>
  </w:style>
  <w:style w:type="paragraph" w:styleId="affa">
    <w:name w:val="index heading"/>
    <w:basedOn w:val="a1"/>
    <w:next w:val="13"/>
    <w:uiPriority w:val="99"/>
    <w:semiHidden/>
    <w:unhideWhenUsed/>
    <w:rsid w:val="00AA38FB"/>
    <w:rPr>
      <w:rFonts w:ascii="Cambria" w:hAnsi="Cambria"/>
      <w:b/>
      <w:bCs/>
    </w:rPr>
  </w:style>
  <w:style w:type="paragraph" w:styleId="affb">
    <w:name w:val="Message Header"/>
    <w:basedOn w:val="a1"/>
    <w:link w:val="affc"/>
    <w:uiPriority w:val="99"/>
    <w:semiHidden/>
    <w:unhideWhenUsed/>
    <w:rsid w:val="00AA38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400" w:left="1080" w:hangingChars="400" w:hanging="1080"/>
    </w:pPr>
    <w:rPr>
      <w:rFonts w:ascii="Cambria" w:hAnsi="Cambria"/>
    </w:rPr>
  </w:style>
  <w:style w:type="character" w:customStyle="1" w:styleId="affc">
    <w:name w:val="訊息欄位名稱 字元"/>
    <w:link w:val="affb"/>
    <w:uiPriority w:val="99"/>
    <w:semiHidden/>
    <w:rsid w:val="00AA38FB"/>
    <w:rPr>
      <w:rFonts w:ascii="Cambria" w:eastAsia="新細明體" w:hAnsi="Cambria" w:cs="Times New Roman"/>
      <w:kern w:val="2"/>
      <w:sz w:val="24"/>
      <w:szCs w:val="24"/>
      <w:shd w:val="pct20" w:color="auto" w:fill="auto"/>
    </w:rPr>
  </w:style>
  <w:style w:type="paragraph" w:styleId="affd">
    <w:name w:val="Subtitle"/>
    <w:basedOn w:val="a1"/>
    <w:next w:val="a1"/>
    <w:link w:val="affe"/>
    <w:uiPriority w:val="11"/>
    <w:qFormat/>
    <w:rsid w:val="00AA38FB"/>
    <w:pPr>
      <w:spacing w:after="60"/>
      <w:jc w:val="center"/>
      <w:outlineLvl w:val="1"/>
    </w:pPr>
    <w:rPr>
      <w:rFonts w:ascii="Cambria" w:hAnsi="Cambria"/>
      <w:i/>
      <w:iCs/>
    </w:rPr>
  </w:style>
  <w:style w:type="character" w:customStyle="1" w:styleId="affe">
    <w:name w:val="副標題 字元"/>
    <w:link w:val="affd"/>
    <w:uiPriority w:val="11"/>
    <w:rsid w:val="00AA38FB"/>
    <w:rPr>
      <w:rFonts w:ascii="Cambria" w:hAnsi="Cambria" w:cs="Times New Roman"/>
      <w:i/>
      <w:iCs/>
      <w:kern w:val="2"/>
      <w:sz w:val="24"/>
      <w:szCs w:val="24"/>
    </w:rPr>
  </w:style>
  <w:style w:type="paragraph" w:styleId="afff">
    <w:name w:val="Salutation"/>
    <w:basedOn w:val="a1"/>
    <w:next w:val="a1"/>
    <w:link w:val="afff0"/>
    <w:uiPriority w:val="99"/>
    <w:semiHidden/>
    <w:unhideWhenUsed/>
    <w:rsid w:val="00AA38FB"/>
  </w:style>
  <w:style w:type="character" w:customStyle="1" w:styleId="afff0">
    <w:name w:val="問候 字元"/>
    <w:link w:val="afff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1">
    <w:name w:val="Block Text"/>
    <w:basedOn w:val="a1"/>
    <w:uiPriority w:val="99"/>
    <w:semiHidden/>
    <w:unhideWhenUsed/>
    <w:rsid w:val="00AA38FB"/>
    <w:pPr>
      <w:spacing w:after="120"/>
      <w:ind w:leftChars="600" w:left="1440" w:rightChars="600" w:right="1440"/>
    </w:pPr>
  </w:style>
  <w:style w:type="paragraph" w:styleId="afff2">
    <w:name w:val="envelope return"/>
    <w:basedOn w:val="a1"/>
    <w:uiPriority w:val="99"/>
    <w:semiHidden/>
    <w:unhideWhenUsed/>
    <w:rsid w:val="00AA38FB"/>
    <w:pPr>
      <w:snapToGrid w:val="0"/>
    </w:pPr>
    <w:rPr>
      <w:rFonts w:ascii="Cambria" w:hAnsi="Cambria"/>
    </w:rPr>
  </w:style>
  <w:style w:type="paragraph" w:styleId="afff3">
    <w:name w:val="List Continue"/>
    <w:basedOn w:val="a1"/>
    <w:uiPriority w:val="99"/>
    <w:semiHidden/>
    <w:unhideWhenUsed/>
    <w:rsid w:val="00AA38FB"/>
    <w:pPr>
      <w:spacing w:after="120"/>
      <w:ind w:leftChars="200" w:left="480"/>
      <w:contextualSpacing/>
    </w:pPr>
  </w:style>
  <w:style w:type="paragraph" w:styleId="2b">
    <w:name w:val="List Continue 2"/>
    <w:basedOn w:val="a1"/>
    <w:uiPriority w:val="99"/>
    <w:semiHidden/>
    <w:unhideWhenUsed/>
    <w:rsid w:val="00AA38FB"/>
    <w:pPr>
      <w:spacing w:after="120"/>
      <w:ind w:leftChars="400" w:left="960"/>
      <w:contextualSpacing/>
    </w:pPr>
  </w:style>
  <w:style w:type="paragraph" w:styleId="39">
    <w:name w:val="List Continue 3"/>
    <w:basedOn w:val="a1"/>
    <w:uiPriority w:val="99"/>
    <w:semiHidden/>
    <w:unhideWhenUsed/>
    <w:rsid w:val="00AA38FB"/>
    <w:pPr>
      <w:spacing w:after="120"/>
      <w:ind w:leftChars="600" w:left="1440"/>
      <w:contextualSpacing/>
    </w:pPr>
  </w:style>
  <w:style w:type="paragraph" w:styleId="45">
    <w:name w:val="List Continue 4"/>
    <w:basedOn w:val="a1"/>
    <w:uiPriority w:val="99"/>
    <w:semiHidden/>
    <w:unhideWhenUsed/>
    <w:rsid w:val="00AA38FB"/>
    <w:pPr>
      <w:spacing w:after="120"/>
      <w:ind w:leftChars="800" w:left="1920"/>
      <w:contextualSpacing/>
    </w:pPr>
  </w:style>
  <w:style w:type="paragraph" w:styleId="55">
    <w:name w:val="List Continue 5"/>
    <w:basedOn w:val="a1"/>
    <w:uiPriority w:val="99"/>
    <w:semiHidden/>
    <w:unhideWhenUsed/>
    <w:rsid w:val="00AA38FB"/>
    <w:pPr>
      <w:spacing w:after="120"/>
      <w:ind w:leftChars="1000" w:left="2400"/>
      <w:contextualSpacing/>
    </w:pPr>
  </w:style>
  <w:style w:type="paragraph" w:styleId="afff4">
    <w:name w:val="List"/>
    <w:basedOn w:val="a1"/>
    <w:uiPriority w:val="99"/>
    <w:semiHidden/>
    <w:unhideWhenUsed/>
    <w:rsid w:val="00AA38FB"/>
    <w:pPr>
      <w:ind w:leftChars="200" w:left="100" w:hangingChars="200" w:hanging="200"/>
      <w:contextualSpacing/>
    </w:pPr>
  </w:style>
  <w:style w:type="paragraph" w:styleId="2c">
    <w:name w:val="List 2"/>
    <w:basedOn w:val="a1"/>
    <w:uiPriority w:val="99"/>
    <w:semiHidden/>
    <w:unhideWhenUsed/>
    <w:rsid w:val="00AA38FB"/>
    <w:pPr>
      <w:ind w:leftChars="400" w:left="100" w:hangingChars="200" w:hanging="200"/>
      <w:contextualSpacing/>
    </w:pPr>
  </w:style>
  <w:style w:type="paragraph" w:styleId="3a">
    <w:name w:val="List 3"/>
    <w:basedOn w:val="a1"/>
    <w:uiPriority w:val="99"/>
    <w:semiHidden/>
    <w:unhideWhenUsed/>
    <w:rsid w:val="00AA38FB"/>
    <w:pPr>
      <w:ind w:leftChars="600" w:left="100" w:hangingChars="200" w:hanging="200"/>
      <w:contextualSpacing/>
    </w:pPr>
  </w:style>
  <w:style w:type="paragraph" w:styleId="46">
    <w:name w:val="List 4"/>
    <w:basedOn w:val="a1"/>
    <w:uiPriority w:val="99"/>
    <w:semiHidden/>
    <w:unhideWhenUsed/>
    <w:rsid w:val="00AA38FB"/>
    <w:pPr>
      <w:ind w:leftChars="800" w:left="100" w:hangingChars="200" w:hanging="200"/>
      <w:contextualSpacing/>
    </w:pPr>
  </w:style>
  <w:style w:type="paragraph" w:styleId="56">
    <w:name w:val="List 5"/>
    <w:basedOn w:val="a1"/>
    <w:uiPriority w:val="99"/>
    <w:semiHidden/>
    <w:unhideWhenUsed/>
    <w:rsid w:val="00AA38FB"/>
    <w:pPr>
      <w:ind w:leftChars="1000" w:left="100" w:hangingChars="200" w:hanging="200"/>
      <w:contextualSpacing/>
    </w:pPr>
  </w:style>
  <w:style w:type="paragraph" w:styleId="afff5">
    <w:name w:val="List Paragraph"/>
    <w:basedOn w:val="a1"/>
    <w:uiPriority w:val="34"/>
    <w:qFormat/>
    <w:rsid w:val="00AA38FB"/>
    <w:pPr>
      <w:ind w:leftChars="200" w:left="480"/>
    </w:pPr>
  </w:style>
  <w:style w:type="paragraph" w:styleId="a">
    <w:name w:val="List Number"/>
    <w:basedOn w:val="a1"/>
    <w:uiPriority w:val="99"/>
    <w:semiHidden/>
    <w:unhideWhenUsed/>
    <w:rsid w:val="00AA38FB"/>
    <w:pPr>
      <w:numPr>
        <w:numId w:val="39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AA38FB"/>
    <w:pPr>
      <w:numPr>
        <w:numId w:val="40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AA38FB"/>
    <w:pPr>
      <w:numPr>
        <w:numId w:val="41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AA38FB"/>
    <w:pPr>
      <w:numPr>
        <w:numId w:val="42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AA38FB"/>
    <w:pPr>
      <w:numPr>
        <w:numId w:val="43"/>
      </w:numPr>
      <w:contextualSpacing/>
    </w:pPr>
  </w:style>
  <w:style w:type="paragraph" w:styleId="afff6">
    <w:name w:val="endnote text"/>
    <w:basedOn w:val="a1"/>
    <w:link w:val="afff7"/>
    <w:uiPriority w:val="99"/>
    <w:semiHidden/>
    <w:unhideWhenUsed/>
    <w:rsid w:val="00AA38FB"/>
    <w:pPr>
      <w:snapToGrid w:val="0"/>
    </w:pPr>
  </w:style>
  <w:style w:type="character" w:customStyle="1" w:styleId="afff7">
    <w:name w:val="章節附註文字 字元"/>
    <w:link w:val="afff6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8">
    <w:name w:val="No Spacing"/>
    <w:uiPriority w:val="1"/>
    <w:qFormat/>
    <w:rsid w:val="00AA38FB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afff9">
    <w:name w:val="Closing"/>
    <w:basedOn w:val="a1"/>
    <w:link w:val="afffa"/>
    <w:uiPriority w:val="99"/>
    <w:semiHidden/>
    <w:unhideWhenUsed/>
    <w:rsid w:val="00AA38FB"/>
    <w:pPr>
      <w:ind w:leftChars="1800" w:left="100"/>
    </w:pPr>
  </w:style>
  <w:style w:type="character" w:customStyle="1" w:styleId="afffa">
    <w:name w:val="結語 字元"/>
    <w:link w:val="afff9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b">
    <w:name w:val="footnote text"/>
    <w:basedOn w:val="a1"/>
    <w:link w:val="afffc"/>
    <w:uiPriority w:val="99"/>
    <w:semiHidden/>
    <w:unhideWhenUsed/>
    <w:rsid w:val="00AA38FB"/>
    <w:pPr>
      <w:snapToGrid w:val="0"/>
    </w:pPr>
    <w:rPr>
      <w:sz w:val="20"/>
      <w:szCs w:val="20"/>
    </w:rPr>
  </w:style>
  <w:style w:type="character" w:customStyle="1" w:styleId="afffc">
    <w:name w:val="註腳文字 字元"/>
    <w:link w:val="afffb"/>
    <w:uiPriority w:val="99"/>
    <w:semiHidden/>
    <w:rsid w:val="00AA38FB"/>
    <w:rPr>
      <w:rFonts w:ascii="Times New Roman" w:hAnsi="Times New Roman"/>
      <w:kern w:val="2"/>
    </w:rPr>
  </w:style>
  <w:style w:type="paragraph" w:styleId="afffd">
    <w:name w:val="Note Heading"/>
    <w:basedOn w:val="a1"/>
    <w:next w:val="a1"/>
    <w:link w:val="afffe"/>
    <w:uiPriority w:val="99"/>
    <w:semiHidden/>
    <w:unhideWhenUsed/>
    <w:rsid w:val="00AA38FB"/>
    <w:pPr>
      <w:jc w:val="center"/>
    </w:pPr>
  </w:style>
  <w:style w:type="character" w:customStyle="1" w:styleId="afffe">
    <w:name w:val="註釋標題 字元"/>
    <w:link w:val="afffd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AA38FB"/>
    <w:pPr>
      <w:numPr>
        <w:numId w:val="44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AA38FB"/>
    <w:pPr>
      <w:numPr>
        <w:numId w:val="45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AA38FB"/>
    <w:pPr>
      <w:numPr>
        <w:numId w:val="46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AA38FB"/>
    <w:pPr>
      <w:numPr>
        <w:numId w:val="47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AA38FB"/>
    <w:pPr>
      <w:numPr>
        <w:numId w:val="48"/>
      </w:numPr>
      <w:contextualSpacing/>
    </w:pPr>
  </w:style>
  <w:style w:type="paragraph" w:styleId="affff">
    <w:name w:val="E-mail Signature"/>
    <w:basedOn w:val="a1"/>
    <w:link w:val="affff0"/>
    <w:uiPriority w:val="99"/>
    <w:semiHidden/>
    <w:unhideWhenUsed/>
    <w:rsid w:val="00AA38FB"/>
  </w:style>
  <w:style w:type="character" w:customStyle="1" w:styleId="affff0">
    <w:name w:val="電子郵件簽名 字元"/>
    <w:link w:val="affff"/>
    <w:uiPriority w:val="99"/>
    <w:semiHidden/>
    <w:rsid w:val="00AA38FB"/>
    <w:rPr>
      <w:rFonts w:ascii="Times New Roman" w:hAnsi="Times New Roman"/>
      <w:kern w:val="2"/>
      <w:sz w:val="24"/>
      <w:szCs w:val="24"/>
    </w:rPr>
  </w:style>
  <w:style w:type="paragraph" w:styleId="affff1">
    <w:name w:val="table of figures"/>
    <w:basedOn w:val="a1"/>
    <w:next w:val="a1"/>
    <w:uiPriority w:val="99"/>
    <w:semiHidden/>
    <w:unhideWhenUsed/>
    <w:rsid w:val="00AA38FB"/>
    <w:pPr>
      <w:ind w:leftChars="400" w:left="400" w:hangingChars="200" w:hanging="200"/>
    </w:pPr>
  </w:style>
  <w:style w:type="paragraph" w:styleId="affff2">
    <w:name w:val="caption"/>
    <w:basedOn w:val="a1"/>
    <w:next w:val="a1"/>
    <w:uiPriority w:val="35"/>
    <w:semiHidden/>
    <w:unhideWhenUsed/>
    <w:qFormat/>
    <w:rsid w:val="00AA38FB"/>
    <w:rPr>
      <w:sz w:val="20"/>
      <w:szCs w:val="20"/>
    </w:rPr>
  </w:style>
  <w:style w:type="paragraph" w:styleId="affff3">
    <w:name w:val="Intense Quote"/>
    <w:basedOn w:val="a1"/>
    <w:next w:val="a1"/>
    <w:link w:val="affff4"/>
    <w:uiPriority w:val="30"/>
    <w:qFormat/>
    <w:rsid w:val="00AA38F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4">
    <w:name w:val="鮮明引文 字元"/>
    <w:link w:val="affff3"/>
    <w:uiPriority w:val="30"/>
    <w:rsid w:val="00AA38FB"/>
    <w:rPr>
      <w:rFonts w:ascii="Times New Roman" w:hAnsi="Times New Roman"/>
      <w:b/>
      <w:bCs/>
      <w:i/>
      <w:iCs/>
      <w:color w:val="4F81BD"/>
      <w:kern w:val="2"/>
      <w:sz w:val="24"/>
      <w:szCs w:val="24"/>
    </w:rPr>
  </w:style>
  <w:style w:type="paragraph" w:styleId="affff5">
    <w:name w:val="Signature"/>
    <w:basedOn w:val="a1"/>
    <w:link w:val="affff6"/>
    <w:uiPriority w:val="99"/>
    <w:semiHidden/>
    <w:unhideWhenUsed/>
    <w:rsid w:val="00AA38FB"/>
    <w:pPr>
      <w:ind w:leftChars="1800" w:left="100"/>
    </w:pPr>
  </w:style>
  <w:style w:type="character" w:customStyle="1" w:styleId="affff6">
    <w:name w:val="簽名 字元"/>
    <w:link w:val="affff5"/>
    <w:uiPriority w:val="99"/>
    <w:semiHidden/>
    <w:rsid w:val="00AA38FB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6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9599C1-9BC0-465E-B3B6-B4E564DF9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ative analyses of temporal transcript profiles of mungbean seedlings in response to chilling stress</vt:lpstr>
    </vt:vector>
  </TitlesOfParts>
  <Company>University of Minnesota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tive analyses of temporal transcript profiles of mungbean seedlings in response to chilling stress</dc:title>
  <dc:subject/>
  <dc:creator>Scorpion</dc:creator>
  <cp:keywords/>
  <cp:lastModifiedBy>Li-Ru Chen</cp:lastModifiedBy>
  <cp:revision>13</cp:revision>
  <cp:lastPrinted>2014-04-28T11:28:00Z</cp:lastPrinted>
  <dcterms:created xsi:type="dcterms:W3CDTF">2014-06-20T09:46:00Z</dcterms:created>
  <dcterms:modified xsi:type="dcterms:W3CDTF">2016-08-18T17:09:00Z</dcterms:modified>
</cp:coreProperties>
</file>